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C051C" w14:textId="08230166" w:rsidR="005B299C" w:rsidRDefault="005B299C" w:rsidP="005B299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A5F67">
        <w:rPr>
          <w:rFonts w:ascii="Times New Roman" w:hAnsi="Times New Roman" w:cs="Times New Roman"/>
          <w:sz w:val="24"/>
          <w:szCs w:val="24"/>
        </w:rPr>
        <w:t xml:space="preserve">Table S1. </w:t>
      </w:r>
      <w:r w:rsidR="005908CA">
        <w:rPr>
          <w:rFonts w:ascii="Times New Roman" w:hAnsi="Times New Roman" w:cs="Times New Roman"/>
          <w:sz w:val="24"/>
          <w:szCs w:val="24"/>
        </w:rPr>
        <w:t>S</w:t>
      </w:r>
      <w:r w:rsidR="00410985" w:rsidRPr="003A5F67">
        <w:rPr>
          <w:rFonts w:ascii="Times New Roman" w:hAnsi="Times New Roman" w:cs="Times New Roman"/>
          <w:sz w:val="24"/>
          <w:szCs w:val="24"/>
          <w:shd w:val="clear" w:color="auto" w:fill="FFFFFF"/>
        </w:rPr>
        <w:t>um of squares</w:t>
      </w:r>
      <w:r w:rsidRPr="003A5F67">
        <w:rPr>
          <w:rFonts w:ascii="Times New Roman" w:hAnsi="Times New Roman" w:cs="Times New Roman"/>
          <w:sz w:val="24"/>
          <w:szCs w:val="24"/>
        </w:rPr>
        <w:t xml:space="preserve"> </w:t>
      </w:r>
      <w:r w:rsidR="005908CA">
        <w:rPr>
          <w:rFonts w:ascii="Times New Roman" w:hAnsi="Times New Roman" w:cs="Times New Roman"/>
          <w:sz w:val="24"/>
          <w:szCs w:val="24"/>
        </w:rPr>
        <w:t xml:space="preserve">from analysis </w:t>
      </w:r>
      <w:r w:rsidR="00DC725B">
        <w:rPr>
          <w:rFonts w:ascii="Times New Roman" w:hAnsi="Times New Roman" w:cs="Times New Roman"/>
          <w:sz w:val="24"/>
          <w:szCs w:val="24"/>
        </w:rPr>
        <w:t xml:space="preserve">for all traits. </w:t>
      </w:r>
    </w:p>
    <w:tbl>
      <w:tblPr>
        <w:tblW w:w="5327" w:type="pct"/>
        <w:tblLook w:val="04A0" w:firstRow="1" w:lastRow="0" w:firstColumn="1" w:lastColumn="0" w:noHBand="0" w:noVBand="1"/>
      </w:tblPr>
      <w:tblGrid>
        <w:gridCol w:w="1523"/>
        <w:gridCol w:w="430"/>
        <w:gridCol w:w="601"/>
        <w:gridCol w:w="461"/>
        <w:gridCol w:w="531"/>
        <w:gridCol w:w="590"/>
        <w:gridCol w:w="691"/>
        <w:gridCol w:w="671"/>
        <w:gridCol w:w="629"/>
        <w:gridCol w:w="531"/>
        <w:gridCol w:w="601"/>
        <w:gridCol w:w="741"/>
        <w:gridCol w:w="601"/>
        <w:gridCol w:w="951"/>
        <w:gridCol w:w="601"/>
        <w:gridCol w:w="671"/>
        <w:gridCol w:w="531"/>
        <w:gridCol w:w="811"/>
        <w:gridCol w:w="671"/>
        <w:gridCol w:w="531"/>
        <w:gridCol w:w="531"/>
      </w:tblGrid>
      <w:tr w:rsidR="00D31D78" w:rsidRPr="00D31D78" w14:paraId="0185E9E5" w14:textId="77777777" w:rsidTr="00B063CA">
        <w:trPr>
          <w:trHeight w:val="300"/>
        </w:trPr>
        <w:tc>
          <w:tcPr>
            <w:tcW w:w="52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66051" w14:textId="77777777" w:rsidR="00D31D78" w:rsidRPr="000244BA" w:rsidRDefault="00D31D78" w:rsidP="00D31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244B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ource of variation</w:t>
            </w:r>
          </w:p>
        </w:tc>
        <w:tc>
          <w:tcPr>
            <w:tcW w:w="14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9C42A" w14:textId="77777777" w:rsidR="00D31D78" w:rsidRPr="000244BA" w:rsidRDefault="00D31D78" w:rsidP="00D31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244B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4329" w:type="pct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B756B3" w14:textId="77777777" w:rsidR="00D31D78" w:rsidRPr="000244BA" w:rsidRDefault="00D31D78" w:rsidP="00D31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244B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um of Squares</w:t>
            </w:r>
          </w:p>
        </w:tc>
      </w:tr>
      <w:tr w:rsidR="00802328" w:rsidRPr="00D31D78" w14:paraId="1C64E7EB" w14:textId="77777777" w:rsidTr="000244BA">
        <w:trPr>
          <w:trHeight w:val="300"/>
        </w:trPr>
        <w:tc>
          <w:tcPr>
            <w:tcW w:w="52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ABA01" w14:textId="77777777" w:rsidR="00802328" w:rsidRPr="00D31D78" w:rsidRDefault="00802328" w:rsidP="008023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E7A99" w14:textId="77777777" w:rsidR="00802328" w:rsidRPr="00D31D78" w:rsidRDefault="00802328" w:rsidP="008023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23ACD" w14:textId="77777777" w:rsidR="00802328" w:rsidRPr="00D31D78" w:rsidRDefault="00802328" w:rsidP="0002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D31D7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n</w:t>
            </w:r>
            <w:proofErr w:type="spellEnd"/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6AC55" w14:textId="77777777" w:rsidR="00802328" w:rsidRPr="00D31D78" w:rsidRDefault="00802328" w:rsidP="0002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D31D7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gs</w:t>
            </w:r>
            <w:proofErr w:type="spellEnd"/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DF4E6" w14:textId="77777777" w:rsidR="00802328" w:rsidRPr="00D31D78" w:rsidRDefault="00802328" w:rsidP="0002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Tr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8E1FD" w14:textId="77777777" w:rsidR="00802328" w:rsidRPr="00D31D78" w:rsidRDefault="00802328" w:rsidP="0002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D31D7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iWUE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276DC" w14:textId="77777777" w:rsidR="00802328" w:rsidRPr="00D31D78" w:rsidRDefault="00802328" w:rsidP="0002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D31D7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Fv</w:t>
            </w:r>
            <w:proofErr w:type="spellEnd"/>
            <w:r w:rsidRPr="00D31D7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'/Fm'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6A87F" w14:textId="77777777" w:rsidR="00802328" w:rsidRPr="00D31D78" w:rsidRDefault="00802328" w:rsidP="0002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ETR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ACA0F" w14:textId="63E428BA" w:rsidR="00802328" w:rsidRPr="00D31D78" w:rsidRDefault="00802328" w:rsidP="0002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ARO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66496" w14:textId="42FB6470" w:rsidR="00802328" w:rsidRPr="00D31D78" w:rsidRDefault="00802328" w:rsidP="0002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HL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D9EBD" w14:textId="32CB3988" w:rsidR="00802328" w:rsidRPr="00D31D78" w:rsidRDefault="00802328" w:rsidP="0002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RI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FA71B" w14:textId="77777777" w:rsidR="00802328" w:rsidRPr="00D31D78" w:rsidRDefault="00802328" w:rsidP="0002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VL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A869B" w14:textId="77777777" w:rsidR="00802328" w:rsidRPr="00D31D78" w:rsidRDefault="00802328" w:rsidP="0002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N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AD34E" w14:textId="77777777" w:rsidR="00802328" w:rsidRPr="00D31D78" w:rsidRDefault="00802328" w:rsidP="0002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LA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93FDC" w14:textId="77777777" w:rsidR="00802328" w:rsidRPr="00D31D78" w:rsidRDefault="00802328" w:rsidP="0002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LW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3C3AC" w14:textId="77777777" w:rsidR="00802328" w:rsidRPr="00D31D78" w:rsidRDefault="00802328" w:rsidP="0002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W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674C6" w14:textId="77777777" w:rsidR="00802328" w:rsidRPr="00D31D78" w:rsidRDefault="00802328" w:rsidP="0002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RW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AC138" w14:textId="77777777" w:rsidR="00802328" w:rsidRPr="00D31D78" w:rsidRDefault="00802328" w:rsidP="0002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RFW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373C3" w14:textId="77777777" w:rsidR="00802328" w:rsidRPr="00D31D78" w:rsidRDefault="00802328" w:rsidP="0002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RW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CC167" w14:textId="77777777" w:rsidR="00802328" w:rsidRPr="00D31D78" w:rsidRDefault="00802328" w:rsidP="0002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RN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463C9" w14:textId="77777777" w:rsidR="00802328" w:rsidRPr="00D31D78" w:rsidRDefault="00802328" w:rsidP="0002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RN</w:t>
            </w:r>
          </w:p>
        </w:tc>
      </w:tr>
      <w:tr w:rsidR="00802328" w:rsidRPr="00D31D78" w14:paraId="076C04A7" w14:textId="77777777" w:rsidTr="00B063CA">
        <w:trPr>
          <w:trHeight w:val="300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1EA4D" w14:textId="77777777" w:rsidR="00802328" w:rsidRPr="00D31D78" w:rsidRDefault="00802328" w:rsidP="00544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UL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67433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49567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2.2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47832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3DF98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2.9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5A45B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9.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F249A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C175D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33.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92872" w14:textId="4148FE65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17934" w14:textId="28543D23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6.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386EC" w14:textId="396AD4D2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3.4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BED10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8572.7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27D24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0.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7B15B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32324.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BE3BF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0.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D019B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12.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394D1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9.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0D2EB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4886.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855AB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67.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B41DC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1.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A6C5E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5</w:t>
            </w:r>
          </w:p>
        </w:tc>
      </w:tr>
      <w:tr w:rsidR="00802328" w:rsidRPr="00D31D78" w14:paraId="5AD3FA10" w14:textId="77777777" w:rsidTr="00B063CA">
        <w:trPr>
          <w:trHeight w:val="300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B3E7A" w14:textId="77777777" w:rsidR="00802328" w:rsidRPr="00D31D78" w:rsidRDefault="00802328" w:rsidP="00544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</w:t>
            </w: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8B6EC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E4517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7.7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D5686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D4458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.8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3D2DD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.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D3B87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1A2AD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50.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AB1C5" w14:textId="42BA3664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2B420" w14:textId="7CC56986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4F622" w14:textId="527361E4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9.4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34D45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40.4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81E85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16.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78E9D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74821.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6DCA6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7.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BAE4F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827.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AFD05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6.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96715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8262.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4684B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894.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1F304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5.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4BE43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5</w:t>
            </w:r>
          </w:p>
        </w:tc>
      </w:tr>
      <w:tr w:rsidR="00802328" w:rsidRPr="00D31D78" w14:paraId="68E3D3F7" w14:textId="77777777" w:rsidTr="00B063CA">
        <w:trPr>
          <w:trHeight w:val="300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D1D0B" w14:textId="77777777" w:rsidR="00802328" w:rsidRPr="00D31D78" w:rsidRDefault="00802328" w:rsidP="00544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S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FF1B0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79361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97.1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DAAAF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9C920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5B5DA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7.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E553F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91EB0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296.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B26C0" w14:textId="3C6E39A8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A3AF0" w14:textId="6BA6C529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5.9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3E2F4" w14:textId="2F7F4D5B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67559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3289.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08E7A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34.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6D289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7833727.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7A11E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27.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CE372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309.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E8DAB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D9943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96.7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D6566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7CD86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474DB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8</w:t>
            </w:r>
          </w:p>
        </w:tc>
      </w:tr>
      <w:tr w:rsidR="00802328" w:rsidRPr="00D31D78" w14:paraId="7DB4E968" w14:textId="77777777" w:rsidTr="00B063CA">
        <w:trPr>
          <w:trHeight w:val="300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7A5D7" w14:textId="77777777" w:rsidR="00802328" w:rsidRPr="00D31D78" w:rsidRDefault="00802328" w:rsidP="00544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1ED4A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914F6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34.6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5FC7B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3CFBA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4F2A0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CDF15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7053D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1.4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0E27B" w14:textId="77E69BA5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D630D" w14:textId="64EDFC8E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2.9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D9F72" w14:textId="41C77A9E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3.2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ABB52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1009.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109A2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50.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B8BAE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386899.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A678E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6.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38827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35.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B2AA4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FB3C4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06910.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0260A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523.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0448B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3.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27810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0.3</w:t>
            </w:r>
          </w:p>
        </w:tc>
      </w:tr>
      <w:tr w:rsidR="00802328" w:rsidRPr="00D31D78" w14:paraId="1D249B1A" w14:textId="77777777" w:rsidTr="00B063CA">
        <w:trPr>
          <w:trHeight w:val="300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B34B1" w14:textId="77777777" w:rsidR="00802328" w:rsidRPr="00D31D78" w:rsidRDefault="00802328" w:rsidP="00544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ULx</w:t>
            </w:r>
            <w:proofErr w:type="spellEnd"/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eCO</w:t>
            </w: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13228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E09CA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6.1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A5B62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07FA4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1.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D8387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3.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BC0C9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FCAD7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355.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5828F" w14:textId="18FEB7EB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E635E" w14:textId="7EE26E29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.7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6E88F" w14:textId="1CB7E215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9.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4A6DE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54.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26239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8.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EFACD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4682845.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858FF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0.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B1643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2.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1EA32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262B1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1002.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11B09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34.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6F020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6DCE2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9</w:t>
            </w:r>
          </w:p>
        </w:tc>
      </w:tr>
      <w:tr w:rsidR="00802328" w:rsidRPr="00D31D78" w14:paraId="77188FE3" w14:textId="77777777" w:rsidTr="00B063CA">
        <w:trPr>
          <w:trHeight w:val="300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EF57C" w14:textId="77777777" w:rsidR="00802328" w:rsidRPr="00D31D78" w:rsidRDefault="00802328" w:rsidP="00544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ULx</w:t>
            </w:r>
            <w:proofErr w:type="spellEnd"/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DS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C62FF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EBF61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8.9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0D810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D9FFA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EFC35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E548B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E582D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51.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B97D9A" w14:textId="4FA91926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4732F" w14:textId="2536A331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2.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39DAD" w14:textId="5568FB92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8.6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4DA41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08.5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5B261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0.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8E0A5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989313.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EF6A1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7.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84C6B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1.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854C0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82636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9976.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EC501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916.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8739B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7DCA6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</w:t>
            </w:r>
          </w:p>
        </w:tc>
      </w:tr>
      <w:tr w:rsidR="00802328" w:rsidRPr="00D31D78" w14:paraId="2E4031E9" w14:textId="77777777" w:rsidTr="00B063CA">
        <w:trPr>
          <w:trHeight w:val="300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4F187" w14:textId="77777777" w:rsidR="00802328" w:rsidRPr="00D31D78" w:rsidRDefault="00802328" w:rsidP="00544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UL x T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27779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E35F9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4.5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96334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FA240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6.6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03B5A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1DE2F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59FE5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16.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3E08C" w14:textId="3C1F673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A11DB" w14:textId="1BC78FB6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.9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BE4D7" w14:textId="3787F5DE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10.9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6BD42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608.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76CCF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1.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62740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2387416.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CAB39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89.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195E7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95.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0A3D9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A8914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25719.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9CEE2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487.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28F70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6.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5A5A2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6</w:t>
            </w:r>
          </w:p>
        </w:tc>
      </w:tr>
      <w:tr w:rsidR="00802328" w:rsidRPr="00D31D78" w14:paraId="4048ED3D" w14:textId="77777777" w:rsidTr="00B063CA">
        <w:trPr>
          <w:trHeight w:val="300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78D5C" w14:textId="77777777" w:rsidR="00802328" w:rsidRPr="00D31D78" w:rsidRDefault="00802328" w:rsidP="00544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</w:t>
            </w: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</w:rPr>
              <w:t xml:space="preserve">2 </w:t>
            </w: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x DS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6FAD5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19353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66.0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D97BD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31D87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9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0A53A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.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F6C1A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2E69B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79.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594E2" w14:textId="51E0EDB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D945E" w14:textId="3D0C72F4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7.8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1B424" w14:textId="75F019B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88253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121.8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C7B4D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2.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307F4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915708.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4B9FC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7.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FE80B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50.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5B7BA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62A39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8.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E8368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07.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3F730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EAE12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7</w:t>
            </w:r>
          </w:p>
        </w:tc>
      </w:tr>
      <w:tr w:rsidR="00802328" w:rsidRPr="00D31D78" w14:paraId="5DA3E586" w14:textId="77777777" w:rsidTr="00B063CA">
        <w:trPr>
          <w:trHeight w:val="300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20B03" w14:textId="77777777" w:rsidR="00802328" w:rsidRPr="00D31D78" w:rsidRDefault="00802328" w:rsidP="00544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 x eCO</w:t>
            </w: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D415D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16D5D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0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D8E28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37AA8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56EFA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F2E87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8FCB5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07.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39BC6" w14:textId="21A2BC94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BC39C" w14:textId="7B294D9B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8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FC18DB" w14:textId="17177A0B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1.3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25397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80.4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D8D04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79F08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044291.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CC1CF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49.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3FC1E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54.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BBD2C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53C9E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45.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34825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3AFF9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2B919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8</w:t>
            </w:r>
          </w:p>
        </w:tc>
      </w:tr>
      <w:tr w:rsidR="00802328" w:rsidRPr="00D31D78" w14:paraId="2B1B5E90" w14:textId="77777777" w:rsidTr="00B063CA">
        <w:trPr>
          <w:trHeight w:val="300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91FAA" w14:textId="77777777" w:rsidR="00802328" w:rsidRPr="00D31D78" w:rsidRDefault="00802328" w:rsidP="00544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 x DS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0C2BB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B5114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6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2619A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73C2B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C14C3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56033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83276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88.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4999B" w14:textId="7A933D53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5A6C1" w14:textId="7DA489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AEC9E" w14:textId="7AB1B582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2.6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42D35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732DA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4.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6C4E9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889375.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D182E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5682A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40.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9E9B9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84F93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102.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18D80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96.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E2BD5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47D66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4</w:t>
            </w:r>
          </w:p>
        </w:tc>
      </w:tr>
      <w:tr w:rsidR="00802328" w:rsidRPr="00D31D78" w14:paraId="44AC5220" w14:textId="77777777" w:rsidTr="00B063CA">
        <w:trPr>
          <w:trHeight w:val="300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7901B" w14:textId="77777777" w:rsidR="00802328" w:rsidRPr="00D31D78" w:rsidRDefault="00802328" w:rsidP="00544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UL x DS x eCO</w:t>
            </w: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034D3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75465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1.0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DAD6A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285C4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7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263E8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F7B7E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1842A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52.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80E9B" w14:textId="2C3AA539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537DC" w14:textId="60E15372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CCDD0" w14:textId="0E8D414D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1.5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064B3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001.7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41373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2.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AF640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733744.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5B610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2.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66238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53.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2F974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89B66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134.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E841A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38.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EB096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94DD9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1</w:t>
            </w:r>
          </w:p>
        </w:tc>
      </w:tr>
      <w:tr w:rsidR="00802328" w:rsidRPr="00D31D78" w14:paraId="6BBC5E93" w14:textId="77777777" w:rsidTr="00B063CA">
        <w:trPr>
          <w:trHeight w:val="300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77CBA" w14:textId="77777777" w:rsidR="00802328" w:rsidRPr="00D31D78" w:rsidRDefault="00802328" w:rsidP="00544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UL x T x eCO</w:t>
            </w: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8C303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E22F5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3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FD4D1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41829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5.8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FCC9C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97634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89AB5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20.4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3E838" w14:textId="3F4B312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09DB6" w14:textId="42A97EDB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3.8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F2237" w14:textId="5C0EF13A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7.3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05C51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912.4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25C14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3.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33E23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223714.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39A83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2.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B463D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28A46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F5980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768.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95493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8.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E5368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2ABFA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1</w:t>
            </w:r>
          </w:p>
        </w:tc>
      </w:tr>
      <w:tr w:rsidR="00802328" w:rsidRPr="00D31D78" w14:paraId="7FBF22F5" w14:textId="77777777" w:rsidTr="00B063CA">
        <w:trPr>
          <w:trHeight w:val="300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5158E" w14:textId="77777777" w:rsidR="00802328" w:rsidRPr="00D31D78" w:rsidRDefault="00802328" w:rsidP="00544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UL x T x DS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8AEA4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0C36A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29.1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57A78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839F0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9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39F34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F60C2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FEEA3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74.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295F2" w14:textId="7B7481A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F1744" w14:textId="3F9EEBAA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3.6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C67F0" w14:textId="44491822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3.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C5308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4.4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A2283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AD5CE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470151.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90DFC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A67B1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8E7C3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0046D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1361.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6823F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82.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F6AA7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B5240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</w:t>
            </w:r>
          </w:p>
        </w:tc>
      </w:tr>
      <w:tr w:rsidR="00802328" w:rsidRPr="00D31D78" w14:paraId="4D4B2945" w14:textId="77777777" w:rsidTr="00B063CA">
        <w:trPr>
          <w:trHeight w:val="300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D1CAB" w14:textId="77777777" w:rsidR="00802328" w:rsidRPr="00D31D78" w:rsidRDefault="00802328" w:rsidP="00544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 x DS x eCO</w:t>
            </w: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1BC24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B79C2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4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AE8A9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C656E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8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BCBC2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49E0E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05674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12.5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17209" w14:textId="4EC3A64F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0B190" w14:textId="42CFFE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9.5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8C98A" w14:textId="432FB6EE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88002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335.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3B481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0.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0824B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889025.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35162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8.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60A25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4.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01CB6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A41EA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1.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F9902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.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DA3E3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52437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</w:t>
            </w:r>
          </w:p>
        </w:tc>
      </w:tr>
      <w:tr w:rsidR="00802328" w:rsidRPr="00D31D78" w14:paraId="7F6F698F" w14:textId="77777777" w:rsidTr="00B063CA">
        <w:trPr>
          <w:trHeight w:val="300"/>
        </w:trPr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B2D5B" w14:textId="77777777" w:rsidR="00802328" w:rsidRPr="00D31D78" w:rsidRDefault="00802328" w:rsidP="00544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CUL x T </w:t>
            </w:r>
            <w:proofErr w:type="spellStart"/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xDS</w:t>
            </w:r>
            <w:proofErr w:type="spellEnd"/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x eCO</w:t>
            </w: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7EE7A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47FCF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2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7F899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8DB9A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D6A81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B9C3E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5FE5E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432.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C4220" w14:textId="4061E5EF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1A7A1" w14:textId="06BEDF5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8BBCE" w14:textId="1889957D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2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9B264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214.4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D7707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0.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C1313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384453.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476FA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2.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51BB4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1.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49BC8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94E39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2413.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AE99A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62.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08D64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D0402" w14:textId="77777777" w:rsidR="00802328" w:rsidRPr="00D31D78" w:rsidRDefault="00802328" w:rsidP="00802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31D7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8</w:t>
            </w:r>
          </w:p>
        </w:tc>
      </w:tr>
    </w:tbl>
    <w:p w14:paraId="017C370F" w14:textId="77777777" w:rsidR="00586F15" w:rsidRDefault="00586F15" w:rsidP="005B299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6D1889" w14:textId="126ED34C" w:rsidR="0001505A" w:rsidRPr="00085F15" w:rsidRDefault="003A5F67" w:rsidP="0001505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ote</w:t>
      </w:r>
      <w:r w:rsidR="006A041C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 xml:space="preserve"> </w:t>
      </w:r>
      <w:r w:rsidRPr="00F77891">
        <w:rPr>
          <w:rFonts w:ascii="Times New Roman" w:hAnsi="Times New Roman"/>
          <w:sz w:val="24"/>
          <w:szCs w:val="24"/>
        </w:rPr>
        <w:t>Temperature (T), carbon dioxide concentration ([CO</w:t>
      </w:r>
      <w:r w:rsidRPr="00F77891">
        <w:rPr>
          <w:rFonts w:ascii="Times New Roman" w:hAnsi="Times New Roman"/>
          <w:sz w:val="24"/>
          <w:szCs w:val="24"/>
          <w:vertAlign w:val="subscript"/>
        </w:rPr>
        <w:t>2</w:t>
      </w:r>
      <w:r w:rsidRPr="00F77891">
        <w:rPr>
          <w:rFonts w:ascii="Times New Roman" w:hAnsi="Times New Roman"/>
          <w:sz w:val="24"/>
          <w:szCs w:val="24"/>
        </w:rPr>
        <w:t>]), drought (DS), and cultivars (CUL)</w:t>
      </w:r>
      <w:r>
        <w:rPr>
          <w:rFonts w:ascii="Times New Roman" w:hAnsi="Times New Roman"/>
          <w:sz w:val="24"/>
          <w:szCs w:val="24"/>
        </w:rPr>
        <w:t xml:space="preserve">. </w:t>
      </w:r>
      <w:r w:rsidR="006A041C">
        <w:rPr>
          <w:rFonts w:ascii="Times New Roman" w:hAnsi="Times New Roman"/>
          <w:sz w:val="24"/>
          <w:szCs w:val="24"/>
        </w:rPr>
        <w:t xml:space="preserve">DF- degrees of freedom. </w:t>
      </w:r>
      <w:r w:rsidR="0001505A" w:rsidRPr="00085F15">
        <w:rPr>
          <w:rFonts w:ascii="Times New Roman" w:hAnsi="Times New Roman" w:cs="Times New Roman"/>
          <w:sz w:val="24"/>
          <w:szCs w:val="24"/>
        </w:rPr>
        <w:t>Photosynthesis (</w:t>
      </w:r>
      <w:proofErr w:type="spellStart"/>
      <w:r w:rsidR="0001505A" w:rsidRPr="00085F15">
        <w:rPr>
          <w:rFonts w:ascii="Times New Roman" w:hAnsi="Times New Roman" w:cs="Times New Roman"/>
          <w:sz w:val="24"/>
          <w:szCs w:val="24"/>
        </w:rPr>
        <w:t>Pn</w:t>
      </w:r>
      <w:proofErr w:type="spellEnd"/>
      <w:r w:rsidR="0001505A" w:rsidRPr="00085F15">
        <w:rPr>
          <w:rFonts w:ascii="Times New Roman" w:hAnsi="Times New Roman" w:cs="Times New Roman"/>
          <w:sz w:val="24"/>
          <w:szCs w:val="24"/>
        </w:rPr>
        <w:t xml:space="preserve">, </w:t>
      </w:r>
      <w:r w:rsidR="0001505A" w:rsidRPr="00085F15">
        <w:rPr>
          <w:rFonts w:ascii="Times New Roman" w:eastAsia="Times New Roman" w:hAnsi="Times New Roman" w:cs="Times New Roman"/>
          <w:sz w:val="24"/>
          <w:szCs w:val="24"/>
        </w:rPr>
        <w:t>µmol m</w:t>
      </w:r>
      <w:r w:rsidR="0001505A" w:rsidRPr="00085F1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2</w:t>
      </w:r>
      <w:r w:rsidR="0001505A" w:rsidRPr="00085F15">
        <w:rPr>
          <w:rFonts w:ascii="Times New Roman" w:eastAsia="Times New Roman" w:hAnsi="Times New Roman" w:cs="Times New Roman"/>
          <w:sz w:val="24"/>
          <w:szCs w:val="24"/>
        </w:rPr>
        <w:t xml:space="preserve"> s</w:t>
      </w:r>
      <w:r w:rsidR="0001505A" w:rsidRPr="00085F1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 w:rsidR="0001505A" w:rsidRPr="00085F15">
        <w:rPr>
          <w:rFonts w:ascii="Times New Roman" w:hAnsi="Times New Roman" w:cs="Times New Roman"/>
          <w:sz w:val="24"/>
          <w:szCs w:val="24"/>
        </w:rPr>
        <w:t>), stomatal conductance (</w:t>
      </w:r>
      <w:proofErr w:type="spellStart"/>
      <w:r w:rsidR="0001505A" w:rsidRPr="00085F15">
        <w:rPr>
          <w:rFonts w:ascii="Times New Roman" w:hAnsi="Times New Roman" w:cs="Times New Roman"/>
          <w:sz w:val="24"/>
          <w:szCs w:val="24"/>
        </w:rPr>
        <w:t>g</w:t>
      </w:r>
      <w:r w:rsidR="0001505A" w:rsidRPr="00085F15">
        <w:rPr>
          <w:rFonts w:ascii="Times New Roman" w:hAnsi="Times New Roman" w:cs="Times New Roman"/>
          <w:sz w:val="24"/>
          <w:szCs w:val="24"/>
          <w:vertAlign w:val="subscript"/>
        </w:rPr>
        <w:t>s</w:t>
      </w:r>
      <w:proofErr w:type="spellEnd"/>
      <w:r w:rsidR="0001505A" w:rsidRPr="00085F15">
        <w:rPr>
          <w:rFonts w:ascii="Times New Roman" w:hAnsi="Times New Roman" w:cs="Times New Roman"/>
          <w:sz w:val="24"/>
          <w:szCs w:val="24"/>
        </w:rPr>
        <w:t xml:space="preserve">, </w:t>
      </w:r>
      <w:r w:rsidR="0001505A" w:rsidRPr="00085F15">
        <w:rPr>
          <w:rFonts w:ascii="Times New Roman" w:eastAsia="Times New Roman" w:hAnsi="Times New Roman" w:cs="Times New Roman"/>
          <w:sz w:val="24"/>
          <w:szCs w:val="24"/>
        </w:rPr>
        <w:t>mol m</w:t>
      </w:r>
      <w:r w:rsidR="0001505A" w:rsidRPr="00085F1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2</w:t>
      </w:r>
      <w:r w:rsidR="0001505A" w:rsidRPr="00085F15">
        <w:rPr>
          <w:rFonts w:ascii="Times New Roman" w:eastAsia="Times New Roman" w:hAnsi="Times New Roman" w:cs="Times New Roman"/>
          <w:sz w:val="24"/>
          <w:szCs w:val="24"/>
        </w:rPr>
        <w:t xml:space="preserve"> s</w:t>
      </w:r>
      <w:r w:rsidR="0001505A" w:rsidRPr="00085F1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 w:rsidR="0001505A" w:rsidRPr="00085F15">
        <w:rPr>
          <w:rFonts w:ascii="Times New Roman" w:hAnsi="Times New Roman" w:cs="Times New Roman"/>
          <w:sz w:val="24"/>
          <w:szCs w:val="24"/>
        </w:rPr>
        <w:t xml:space="preserve">), transpiration (Tr, </w:t>
      </w:r>
      <w:r w:rsidR="0001505A" w:rsidRPr="00085F15">
        <w:rPr>
          <w:rFonts w:ascii="Times New Roman" w:eastAsia="Times New Roman" w:hAnsi="Times New Roman" w:cs="Times New Roman"/>
          <w:sz w:val="24"/>
          <w:szCs w:val="24"/>
        </w:rPr>
        <w:t>mmol H</w:t>
      </w:r>
      <w:r w:rsidR="0001505A" w:rsidRPr="00085F15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01505A" w:rsidRPr="00085F15">
        <w:rPr>
          <w:rFonts w:ascii="Times New Roman" w:eastAsia="Times New Roman" w:hAnsi="Times New Roman" w:cs="Times New Roman"/>
          <w:sz w:val="24"/>
          <w:szCs w:val="24"/>
        </w:rPr>
        <w:t>O m</w:t>
      </w:r>
      <w:r w:rsidR="0001505A" w:rsidRPr="00085F1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2</w:t>
      </w:r>
      <w:r w:rsidR="0001505A" w:rsidRPr="00085F15">
        <w:rPr>
          <w:rFonts w:ascii="Times New Roman" w:eastAsia="Times New Roman" w:hAnsi="Times New Roman" w:cs="Times New Roman"/>
          <w:sz w:val="24"/>
          <w:szCs w:val="24"/>
        </w:rPr>
        <w:t xml:space="preserve"> s</w:t>
      </w:r>
      <w:r w:rsidR="0001505A" w:rsidRPr="00085F1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 w:rsidR="0001505A" w:rsidRPr="00085F15">
        <w:rPr>
          <w:rFonts w:ascii="Times New Roman" w:hAnsi="Times New Roman" w:cs="Times New Roman"/>
          <w:sz w:val="24"/>
          <w:szCs w:val="24"/>
        </w:rPr>
        <w:t>), instantaneous water use efficiency (</w:t>
      </w:r>
      <w:proofErr w:type="spellStart"/>
      <w:r w:rsidR="0001505A" w:rsidRPr="00085F15">
        <w:rPr>
          <w:rFonts w:ascii="Times New Roman" w:hAnsi="Times New Roman" w:cs="Times New Roman"/>
          <w:sz w:val="24"/>
          <w:szCs w:val="24"/>
        </w:rPr>
        <w:t>iWUE</w:t>
      </w:r>
      <w:proofErr w:type="spellEnd"/>
      <w:r w:rsidR="0001505A" w:rsidRPr="00085F15">
        <w:rPr>
          <w:rFonts w:ascii="Times New Roman" w:hAnsi="Times New Roman" w:cs="Times New Roman"/>
          <w:sz w:val="24"/>
          <w:szCs w:val="24"/>
        </w:rPr>
        <w:t>, mmol CO</w:t>
      </w:r>
      <w:r w:rsidR="0001505A" w:rsidRPr="00085F1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1505A" w:rsidRPr="00085F15">
        <w:rPr>
          <w:rFonts w:ascii="Times New Roman" w:hAnsi="Times New Roman" w:cs="Times New Roman"/>
          <w:sz w:val="24"/>
          <w:szCs w:val="24"/>
        </w:rPr>
        <w:t>/mol H</w:t>
      </w:r>
      <w:r w:rsidR="0001505A" w:rsidRPr="00085F1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1505A" w:rsidRPr="00085F15">
        <w:rPr>
          <w:rFonts w:ascii="Times New Roman" w:hAnsi="Times New Roman" w:cs="Times New Roman"/>
          <w:sz w:val="24"/>
          <w:szCs w:val="24"/>
        </w:rPr>
        <w:t>O), quantum efficiency (</w:t>
      </w:r>
      <w:proofErr w:type="spellStart"/>
      <w:r w:rsidR="0001505A" w:rsidRPr="00085F15">
        <w:rPr>
          <w:rFonts w:ascii="Times New Roman" w:eastAsia="Times New Roman" w:hAnsi="Times New Roman" w:cs="Times New Roman"/>
          <w:color w:val="000000"/>
          <w:sz w:val="24"/>
          <w:szCs w:val="24"/>
        </w:rPr>
        <w:t>Fv</w:t>
      </w:r>
      <w:proofErr w:type="spellEnd"/>
      <w:r w:rsidR="0001505A" w:rsidRPr="00085F15">
        <w:rPr>
          <w:rFonts w:ascii="Times New Roman" w:eastAsia="Times New Roman" w:hAnsi="Times New Roman" w:cs="Times New Roman"/>
          <w:color w:val="000000"/>
          <w:sz w:val="24"/>
          <w:szCs w:val="24"/>
        </w:rPr>
        <w:t>'/Fm'</w:t>
      </w:r>
      <w:r w:rsidR="0001505A" w:rsidRPr="00085F15">
        <w:rPr>
          <w:rFonts w:ascii="Times New Roman" w:hAnsi="Times New Roman" w:cs="Times New Roman"/>
          <w:sz w:val="24"/>
          <w:szCs w:val="24"/>
        </w:rPr>
        <w:t xml:space="preserve">), electron transport rate (ETR, </w:t>
      </w:r>
      <w:r w:rsidR="0001505A" w:rsidRPr="00085F15">
        <w:rPr>
          <w:rFonts w:ascii="Times New Roman" w:eastAsia="Times New Roman" w:hAnsi="Times New Roman" w:cs="Times New Roman"/>
          <w:sz w:val="24"/>
          <w:szCs w:val="24"/>
        </w:rPr>
        <w:t>µmol electrons m</w:t>
      </w:r>
      <w:r w:rsidR="0001505A" w:rsidRPr="00085F1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2</w:t>
      </w:r>
      <w:r w:rsidR="0001505A" w:rsidRPr="00085F15">
        <w:rPr>
          <w:rFonts w:ascii="Times New Roman" w:eastAsia="Times New Roman" w:hAnsi="Times New Roman" w:cs="Times New Roman"/>
          <w:sz w:val="24"/>
          <w:szCs w:val="24"/>
        </w:rPr>
        <w:t xml:space="preserve"> s</w:t>
      </w:r>
      <w:r w:rsidR="0001505A" w:rsidRPr="00085F1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 w:rsidR="0001505A" w:rsidRPr="00085F15">
        <w:rPr>
          <w:rFonts w:ascii="Times New Roman" w:hAnsi="Times New Roman" w:cs="Times New Roman"/>
          <w:sz w:val="24"/>
          <w:szCs w:val="24"/>
        </w:rPr>
        <w:t xml:space="preserve">), chlorophyll (CHL, </w:t>
      </w:r>
      <w:r w:rsidR="0001505A" w:rsidRPr="00085F15">
        <w:rPr>
          <w:rFonts w:ascii="Times New Roman" w:eastAsia="Times New Roman" w:hAnsi="Times New Roman" w:cs="Times New Roman"/>
          <w:sz w:val="24"/>
          <w:szCs w:val="24"/>
        </w:rPr>
        <w:t>µg cm</w:t>
      </w:r>
      <w:r w:rsidR="0001505A" w:rsidRPr="00085F1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2</w:t>
      </w:r>
      <w:r w:rsidR="0001505A" w:rsidRPr="00085F15">
        <w:rPr>
          <w:rFonts w:ascii="Times New Roman" w:hAnsi="Times New Roman" w:cs="Times New Roman"/>
          <w:sz w:val="24"/>
          <w:szCs w:val="24"/>
        </w:rPr>
        <w:t xml:space="preserve">), carotenoids (CARO, </w:t>
      </w:r>
      <w:r w:rsidR="0001505A" w:rsidRPr="00085F15">
        <w:rPr>
          <w:rFonts w:ascii="Times New Roman" w:eastAsia="Times New Roman" w:hAnsi="Times New Roman" w:cs="Times New Roman"/>
          <w:sz w:val="24"/>
          <w:szCs w:val="24"/>
        </w:rPr>
        <w:t>µg cm</w:t>
      </w:r>
      <w:r w:rsidR="0001505A" w:rsidRPr="00085F1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2</w:t>
      </w:r>
      <w:r w:rsidR="0001505A" w:rsidRPr="00085F15">
        <w:rPr>
          <w:rFonts w:ascii="Times New Roman" w:hAnsi="Times New Roman" w:cs="Times New Roman"/>
          <w:sz w:val="24"/>
          <w:szCs w:val="24"/>
        </w:rPr>
        <w:t>), relative cell membrane injury (RI, %), longest vine length (VL, cm), node number (NN, number), leaf area (LA, cm</w:t>
      </w:r>
      <w:r w:rsidR="0001505A" w:rsidRPr="00085F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1505A" w:rsidRPr="00085F15">
        <w:rPr>
          <w:rFonts w:ascii="Times New Roman" w:hAnsi="Times New Roman" w:cs="Times New Roman"/>
          <w:sz w:val="24"/>
          <w:szCs w:val="24"/>
        </w:rPr>
        <w:t>), leaf dry weight (LW, g plant</w:t>
      </w:r>
      <w:r w:rsidR="0001505A" w:rsidRPr="00085F1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01505A" w:rsidRPr="00085F15">
        <w:rPr>
          <w:rFonts w:ascii="Times New Roman" w:hAnsi="Times New Roman" w:cs="Times New Roman"/>
          <w:sz w:val="24"/>
          <w:szCs w:val="24"/>
        </w:rPr>
        <w:t>), stem dry weight (SW, g plant</w:t>
      </w:r>
      <w:r w:rsidR="0001505A" w:rsidRPr="00085F1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01505A" w:rsidRPr="00085F15">
        <w:rPr>
          <w:rFonts w:ascii="Times New Roman" w:hAnsi="Times New Roman" w:cs="Times New Roman"/>
          <w:sz w:val="24"/>
          <w:szCs w:val="24"/>
        </w:rPr>
        <w:t>), root dry weight (RW, g plant</w:t>
      </w:r>
      <w:r w:rsidR="0001505A" w:rsidRPr="00085F1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01505A" w:rsidRPr="00085F15">
        <w:rPr>
          <w:rFonts w:ascii="Times New Roman" w:hAnsi="Times New Roman" w:cs="Times New Roman"/>
          <w:sz w:val="24"/>
          <w:szCs w:val="24"/>
        </w:rPr>
        <w:t>), storage root number (SRN, number), pencil root number (PRN, number)</w:t>
      </w:r>
      <w:r w:rsidR="0001505A">
        <w:rPr>
          <w:rFonts w:ascii="Times New Roman" w:hAnsi="Times New Roman" w:cs="Times New Roman"/>
          <w:sz w:val="24"/>
          <w:szCs w:val="24"/>
        </w:rPr>
        <w:t xml:space="preserve">, </w:t>
      </w:r>
      <w:r w:rsidR="0001505A" w:rsidRPr="00085F15">
        <w:rPr>
          <w:rFonts w:ascii="Times New Roman" w:hAnsi="Times New Roman" w:cs="Times New Roman"/>
          <w:sz w:val="24"/>
          <w:szCs w:val="24"/>
        </w:rPr>
        <w:t xml:space="preserve">storage root </w:t>
      </w:r>
      <w:r w:rsidR="0001505A">
        <w:rPr>
          <w:rFonts w:ascii="Times New Roman" w:hAnsi="Times New Roman" w:cs="Times New Roman"/>
          <w:sz w:val="24"/>
          <w:szCs w:val="24"/>
        </w:rPr>
        <w:t xml:space="preserve">fresh </w:t>
      </w:r>
      <w:r w:rsidR="0001505A" w:rsidRPr="00085F15">
        <w:rPr>
          <w:rFonts w:ascii="Times New Roman" w:hAnsi="Times New Roman" w:cs="Times New Roman"/>
          <w:sz w:val="24"/>
          <w:szCs w:val="24"/>
        </w:rPr>
        <w:t>weight (SR</w:t>
      </w:r>
      <w:r w:rsidR="0001505A">
        <w:rPr>
          <w:rFonts w:ascii="Times New Roman" w:hAnsi="Times New Roman" w:cs="Times New Roman"/>
          <w:sz w:val="24"/>
          <w:szCs w:val="24"/>
        </w:rPr>
        <w:t>F</w:t>
      </w:r>
      <w:r w:rsidR="0001505A" w:rsidRPr="00085F15">
        <w:rPr>
          <w:rFonts w:ascii="Times New Roman" w:hAnsi="Times New Roman" w:cs="Times New Roman"/>
          <w:sz w:val="24"/>
          <w:szCs w:val="24"/>
        </w:rPr>
        <w:t>W, g plant</w:t>
      </w:r>
      <w:r w:rsidR="0001505A" w:rsidRPr="00085F1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01505A" w:rsidRPr="00085F15">
        <w:rPr>
          <w:rFonts w:ascii="Times New Roman" w:hAnsi="Times New Roman" w:cs="Times New Roman"/>
          <w:sz w:val="24"/>
          <w:szCs w:val="24"/>
        </w:rPr>
        <w:t>)</w:t>
      </w:r>
      <w:r w:rsidR="0001505A">
        <w:rPr>
          <w:rFonts w:ascii="Times New Roman" w:hAnsi="Times New Roman" w:cs="Times New Roman"/>
          <w:sz w:val="24"/>
          <w:szCs w:val="24"/>
        </w:rPr>
        <w:t xml:space="preserve">, </w:t>
      </w:r>
      <w:r w:rsidR="0001505A" w:rsidRPr="00085F15">
        <w:rPr>
          <w:rFonts w:ascii="Times New Roman" w:hAnsi="Times New Roman" w:cs="Times New Roman"/>
          <w:sz w:val="24"/>
          <w:szCs w:val="24"/>
        </w:rPr>
        <w:t>storage root weight (SRW, g plant</w:t>
      </w:r>
      <w:r w:rsidR="0001505A" w:rsidRPr="00085F1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01505A" w:rsidRPr="00085F15">
        <w:rPr>
          <w:rFonts w:ascii="Times New Roman" w:hAnsi="Times New Roman" w:cs="Times New Roman"/>
          <w:sz w:val="24"/>
          <w:szCs w:val="24"/>
        </w:rPr>
        <w:t xml:space="preserve">).  </w:t>
      </w:r>
      <w:r w:rsidR="002C4E56">
        <w:rPr>
          <w:rFonts w:ascii="Times New Roman" w:hAnsi="Times New Roman" w:cs="Times New Roman"/>
          <w:sz w:val="24"/>
          <w:szCs w:val="24"/>
        </w:rPr>
        <w:t xml:space="preserve">Please see </w:t>
      </w:r>
      <w:r w:rsidR="00FB2E66" w:rsidRPr="009E3E3A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2C4E56" w:rsidRPr="009E3E3A">
        <w:rPr>
          <w:rFonts w:ascii="Times New Roman" w:hAnsi="Times New Roman" w:cs="Times New Roman"/>
          <w:i/>
          <w:iCs/>
          <w:sz w:val="24"/>
          <w:szCs w:val="24"/>
        </w:rPr>
        <w:t xml:space="preserve">able </w:t>
      </w:r>
      <w:r w:rsidR="00FB2E66" w:rsidRPr="009E3E3A"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="00FB2E66">
        <w:rPr>
          <w:rFonts w:ascii="Times New Roman" w:hAnsi="Times New Roman" w:cs="Times New Roman"/>
          <w:sz w:val="24"/>
          <w:szCs w:val="24"/>
        </w:rPr>
        <w:t xml:space="preserve"> for s</w:t>
      </w:r>
      <w:r w:rsidR="002C4E56" w:rsidRPr="00F77891">
        <w:rPr>
          <w:rFonts w:ascii="Times New Roman" w:hAnsi="Times New Roman"/>
          <w:sz w:val="24"/>
          <w:szCs w:val="24"/>
        </w:rPr>
        <w:t>ignificance levels</w:t>
      </w:r>
      <w:r w:rsidR="00340B26">
        <w:rPr>
          <w:rFonts w:ascii="Times New Roman" w:hAnsi="Times New Roman" w:cs="Times New Roman"/>
          <w:sz w:val="24"/>
          <w:szCs w:val="24"/>
        </w:rPr>
        <w:t xml:space="preserve">. </w:t>
      </w:r>
      <w:r w:rsidR="00340B26">
        <w:rPr>
          <w:rFonts w:ascii="Times New Roman" w:hAnsi="Times New Roman"/>
          <w:sz w:val="24"/>
          <w:szCs w:val="24"/>
        </w:rPr>
        <w:t xml:space="preserve"> </w:t>
      </w:r>
    </w:p>
    <w:p w14:paraId="104B4285" w14:textId="77777777" w:rsidR="005B299C" w:rsidRDefault="005B29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661653C" w14:textId="274D172D" w:rsidR="0029685A" w:rsidRDefault="004A292A" w:rsidP="004A29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3407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3A5F67">
        <w:rPr>
          <w:rFonts w:ascii="Times New Roman" w:hAnsi="Times New Roman" w:cs="Times New Roman"/>
          <w:sz w:val="24"/>
          <w:szCs w:val="24"/>
        </w:rPr>
        <w:t>2</w:t>
      </w:r>
      <w:r w:rsidRPr="00493407">
        <w:rPr>
          <w:rFonts w:ascii="Times New Roman" w:hAnsi="Times New Roman" w:cs="Times New Roman"/>
          <w:sz w:val="24"/>
          <w:szCs w:val="24"/>
        </w:rPr>
        <w:t>. Effects of the individual (drought, DS; high temperature, T; elevated CO</w:t>
      </w:r>
      <w:r w:rsidRPr="0049340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93407">
        <w:rPr>
          <w:rFonts w:ascii="Times New Roman" w:hAnsi="Times New Roman" w:cs="Times New Roman"/>
          <w:sz w:val="24"/>
          <w:szCs w:val="24"/>
        </w:rPr>
        <w:t>, eCO</w:t>
      </w:r>
      <w:r w:rsidRPr="0049340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93407">
        <w:rPr>
          <w:rFonts w:ascii="Times New Roman" w:hAnsi="Times New Roman" w:cs="Times New Roman"/>
          <w:sz w:val="24"/>
          <w:szCs w:val="24"/>
        </w:rPr>
        <w:t xml:space="preserve">) and their interactions on sweetpotato vegetative, physiological, and photosynthetic parameters.  </w:t>
      </w:r>
    </w:p>
    <w:p w14:paraId="24A16929" w14:textId="41AEB4F8" w:rsidR="004A292A" w:rsidRPr="00493407" w:rsidRDefault="004A292A" w:rsidP="004A29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340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4978" w:type="pct"/>
        <w:tblLook w:val="04A0" w:firstRow="1" w:lastRow="0" w:firstColumn="1" w:lastColumn="0" w:noHBand="0" w:noVBand="1"/>
      </w:tblPr>
      <w:tblGrid>
        <w:gridCol w:w="1127"/>
        <w:gridCol w:w="1168"/>
        <w:gridCol w:w="461"/>
        <w:gridCol w:w="461"/>
        <w:gridCol w:w="531"/>
        <w:gridCol w:w="590"/>
        <w:gridCol w:w="692"/>
        <w:gridCol w:w="534"/>
        <w:gridCol w:w="630"/>
        <w:gridCol w:w="630"/>
        <w:gridCol w:w="542"/>
        <w:gridCol w:w="532"/>
        <w:gridCol w:w="498"/>
        <w:gridCol w:w="671"/>
        <w:gridCol w:w="511"/>
        <w:gridCol w:w="532"/>
        <w:gridCol w:w="498"/>
        <w:gridCol w:w="516"/>
        <w:gridCol w:w="622"/>
        <w:gridCol w:w="622"/>
        <w:gridCol w:w="535"/>
      </w:tblGrid>
      <w:tr w:rsidR="004A292A" w:rsidRPr="005266BA" w14:paraId="321F787B" w14:textId="77777777" w:rsidTr="007713B2">
        <w:trPr>
          <w:trHeight w:val="216"/>
        </w:trPr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C0191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Treatment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1E4EFF2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ultivar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46D5C957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5266B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n</w:t>
            </w:r>
            <w:proofErr w:type="spellEnd"/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1299F1D1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5266B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gs</w:t>
            </w:r>
            <w:proofErr w:type="spellEnd"/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36DE95ED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Tr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142A6504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5266B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iWUE</w:t>
            </w:r>
            <w:proofErr w:type="spellEnd"/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3971FB9B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5266B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Fv</w:t>
            </w:r>
            <w:proofErr w:type="spellEnd"/>
            <w:r w:rsidRPr="005266B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'/Fm'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64CE4924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ETR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58D8D021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HL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10B56AF7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ARO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1AD54B91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RI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03C0B83F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VL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1368EFB4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N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3BC08350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LA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637A735F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LW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6BA8DF26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W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48859443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RW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4795B810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RN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55C322F7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RN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3A213FD0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RFW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2899DF7D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RW</w:t>
            </w:r>
          </w:p>
        </w:tc>
      </w:tr>
      <w:tr w:rsidR="004A292A" w:rsidRPr="005266BA" w14:paraId="5E5A3007" w14:textId="77777777" w:rsidTr="007713B2">
        <w:trPr>
          <w:trHeight w:val="216"/>
        </w:trPr>
        <w:tc>
          <w:tcPr>
            <w:tcW w:w="43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5DD7C1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ontrol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F57C" w14:textId="77777777" w:rsidR="004A292A" w:rsidRPr="005266BA" w:rsidRDefault="004A292A" w:rsidP="007713B2">
            <w:pPr>
              <w:spacing w:after="0" w:line="240" w:lineRule="auto"/>
              <w:ind w:firstLineChars="10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auregard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85EF5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F865D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281D1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8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AF548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3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0BA80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F9758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8.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DD272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F6A8E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7AF44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B89D6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3.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3B12E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114C3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218.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68223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B57F4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.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9DA06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DDC5D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BC0DE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2B978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1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232F8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5.9</w:t>
            </w:r>
          </w:p>
        </w:tc>
      </w:tr>
      <w:tr w:rsidR="004A292A" w:rsidRPr="005266BA" w14:paraId="4DB84C6B" w14:textId="77777777" w:rsidTr="007713B2">
        <w:trPr>
          <w:trHeight w:val="216"/>
        </w:trPr>
        <w:tc>
          <w:tcPr>
            <w:tcW w:w="4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F177E0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A576" w14:textId="77777777" w:rsidR="004A292A" w:rsidRPr="005266BA" w:rsidRDefault="004A292A" w:rsidP="007713B2">
            <w:pPr>
              <w:spacing w:after="0" w:line="240" w:lineRule="auto"/>
              <w:ind w:firstLineChars="10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tteras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89EF3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68627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550A6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0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3B8E8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4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99CDB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37212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6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C07AF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FBB30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CE886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1061D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0.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47188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.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456EF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33.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7D136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1DBE8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.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E4493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98775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E54FE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F64AC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5.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5F080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7</w:t>
            </w:r>
          </w:p>
        </w:tc>
      </w:tr>
      <w:tr w:rsidR="004A292A" w:rsidRPr="005266BA" w14:paraId="524718FD" w14:textId="77777777" w:rsidTr="007713B2">
        <w:trPr>
          <w:trHeight w:val="216"/>
        </w:trPr>
        <w:tc>
          <w:tcPr>
            <w:tcW w:w="4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5890B2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3BEC1" w14:textId="77777777" w:rsidR="004A292A" w:rsidRPr="005266BA" w:rsidRDefault="004A292A" w:rsidP="007713B2">
            <w:pPr>
              <w:spacing w:after="0" w:line="240" w:lineRule="auto"/>
              <w:ind w:firstLineChars="10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A 1188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A9AD88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7315D3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18E3D8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02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E9A50B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3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6D6D17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FED9E2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7.3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F9745E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6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F1F5A4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6976F6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0581DF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0.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54454B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.5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F31CB3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946.8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A0B952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8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F264C4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9.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109537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1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390292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247F97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3FBAEB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8.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F294E7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3.7</w:t>
            </w:r>
          </w:p>
        </w:tc>
      </w:tr>
      <w:tr w:rsidR="004A292A" w:rsidRPr="005266BA" w14:paraId="18C2EF4F" w14:textId="77777777" w:rsidTr="007713B2">
        <w:trPr>
          <w:trHeight w:val="216"/>
        </w:trPr>
        <w:tc>
          <w:tcPr>
            <w:tcW w:w="43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968F29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D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DBEF" w14:textId="77777777" w:rsidR="004A292A" w:rsidRPr="005266BA" w:rsidRDefault="004A292A" w:rsidP="007713B2">
            <w:pPr>
              <w:spacing w:after="0" w:line="240" w:lineRule="auto"/>
              <w:ind w:firstLineChars="10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auregard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81099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0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1C74D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7A96A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2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B3C8C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7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E9636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556CF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0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FF7BA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F5AB6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7BE2D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797D1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8.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8141B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807DA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41.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2314E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A4199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5044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B17B1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8DD15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64B29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8.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E709C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.0</w:t>
            </w:r>
          </w:p>
        </w:tc>
      </w:tr>
      <w:tr w:rsidR="004A292A" w:rsidRPr="005266BA" w14:paraId="03673AC6" w14:textId="77777777" w:rsidTr="007713B2">
        <w:trPr>
          <w:trHeight w:val="216"/>
        </w:trPr>
        <w:tc>
          <w:tcPr>
            <w:tcW w:w="4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636CFD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DDBB" w14:textId="77777777" w:rsidR="004A292A" w:rsidRPr="005266BA" w:rsidRDefault="004A292A" w:rsidP="007713B2">
            <w:pPr>
              <w:spacing w:after="0" w:line="240" w:lineRule="auto"/>
              <w:ind w:firstLineChars="10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tteras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F3522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65043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1FE4C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0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568EC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5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7123C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33BDF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0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CBD12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E141C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65554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46B95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4.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FF477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2620D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08.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89159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CCA4A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9533F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B73FA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CFA5D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D92A1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3.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F2A50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2.2</w:t>
            </w:r>
          </w:p>
        </w:tc>
      </w:tr>
      <w:tr w:rsidR="004A292A" w:rsidRPr="005266BA" w14:paraId="277F4708" w14:textId="77777777" w:rsidTr="007713B2">
        <w:trPr>
          <w:trHeight w:val="216"/>
        </w:trPr>
        <w:tc>
          <w:tcPr>
            <w:tcW w:w="4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466D23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59BD3" w14:textId="77777777" w:rsidR="004A292A" w:rsidRPr="005266BA" w:rsidRDefault="004A292A" w:rsidP="007713B2">
            <w:pPr>
              <w:spacing w:after="0" w:line="240" w:lineRule="auto"/>
              <w:ind w:firstLineChars="10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A 1188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C7CBC4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4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E0D713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A7C893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37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C66C9F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0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41D298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391252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6.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80AC6F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7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63CD3B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C51F08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2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446481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2.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D0603C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8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08C08D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612.8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CFCA7F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9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984BD7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A271EA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7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F8ECC1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9FA4A5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7C2395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3.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6DFC92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.9</w:t>
            </w:r>
          </w:p>
        </w:tc>
      </w:tr>
      <w:tr w:rsidR="004A292A" w:rsidRPr="005266BA" w14:paraId="6E35565D" w14:textId="77777777" w:rsidTr="007713B2">
        <w:trPr>
          <w:trHeight w:val="216"/>
        </w:trPr>
        <w:tc>
          <w:tcPr>
            <w:tcW w:w="43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D4B726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T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2450" w14:textId="77777777" w:rsidR="004A292A" w:rsidRPr="005266BA" w:rsidRDefault="004A292A" w:rsidP="007713B2">
            <w:pPr>
              <w:spacing w:after="0" w:line="240" w:lineRule="auto"/>
              <w:ind w:firstLineChars="10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auregard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50667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7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36248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E14DC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4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3184F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9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8671D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8AA43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9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8A761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A0251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79B3D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B6DBE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8.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DF229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3.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FC418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421.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2A537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8CFF3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4.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E741F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99F22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A94F9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1E216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0.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B205D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6</w:t>
            </w:r>
          </w:p>
        </w:tc>
      </w:tr>
      <w:tr w:rsidR="004A292A" w:rsidRPr="005266BA" w14:paraId="1FDD403B" w14:textId="77777777" w:rsidTr="007713B2">
        <w:trPr>
          <w:trHeight w:val="216"/>
        </w:trPr>
        <w:tc>
          <w:tcPr>
            <w:tcW w:w="4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3F3209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4DAD" w14:textId="77777777" w:rsidR="004A292A" w:rsidRPr="005266BA" w:rsidRDefault="004A292A" w:rsidP="007713B2">
            <w:pPr>
              <w:spacing w:after="0" w:line="240" w:lineRule="auto"/>
              <w:ind w:firstLineChars="10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tteras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3A77B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D1E61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36373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B286B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7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A4B18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F905D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0.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225E9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54BA9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48171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686DF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5.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0E30C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2E228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324.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AE51D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44614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6.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13E1D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8B800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7AD32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C1ECC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3.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64476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1.8</w:t>
            </w:r>
          </w:p>
        </w:tc>
      </w:tr>
      <w:tr w:rsidR="004A292A" w:rsidRPr="005266BA" w14:paraId="4F6A13BF" w14:textId="77777777" w:rsidTr="007713B2">
        <w:trPr>
          <w:trHeight w:val="216"/>
        </w:trPr>
        <w:tc>
          <w:tcPr>
            <w:tcW w:w="4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F5D75A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348D9" w14:textId="77777777" w:rsidR="004A292A" w:rsidRPr="005266BA" w:rsidRDefault="004A292A" w:rsidP="007713B2">
            <w:pPr>
              <w:spacing w:after="0" w:line="240" w:lineRule="auto"/>
              <w:ind w:firstLineChars="10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A 1188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1E8CAA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6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073BCF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8E5D53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1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9F0CEC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3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BF966C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FA7B29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3.6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53AA23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3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B2DD2E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DBE6BC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4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2F7689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4.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E36778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.7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05509F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70.8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F29822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4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C34F48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.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C54B9A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F259F7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723EDB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E24793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2.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E0C172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5</w:t>
            </w:r>
          </w:p>
        </w:tc>
      </w:tr>
      <w:tr w:rsidR="004A292A" w:rsidRPr="005266BA" w14:paraId="4D7228B0" w14:textId="77777777" w:rsidTr="007713B2">
        <w:trPr>
          <w:trHeight w:val="216"/>
        </w:trPr>
        <w:tc>
          <w:tcPr>
            <w:tcW w:w="43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845E5B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eCO</w:t>
            </w:r>
            <w:r w:rsidRPr="005266B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85F9" w14:textId="77777777" w:rsidR="004A292A" w:rsidRPr="005266BA" w:rsidRDefault="004A292A" w:rsidP="007713B2">
            <w:pPr>
              <w:spacing w:after="0" w:line="240" w:lineRule="auto"/>
              <w:ind w:firstLineChars="10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auregard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49526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A97A9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92BD3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9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31A30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8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089C9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2E8DE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4.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C6870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F57B8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50F2C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40950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4.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62558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36E5F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58.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DFE57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3228C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0.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157FD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93396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D07EA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570C1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6.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3604D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2.3</w:t>
            </w:r>
          </w:p>
        </w:tc>
      </w:tr>
      <w:tr w:rsidR="004A292A" w:rsidRPr="005266BA" w14:paraId="02914705" w14:textId="77777777" w:rsidTr="007713B2">
        <w:trPr>
          <w:trHeight w:val="216"/>
        </w:trPr>
        <w:tc>
          <w:tcPr>
            <w:tcW w:w="4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8FC30D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9EC4" w14:textId="77777777" w:rsidR="004A292A" w:rsidRPr="005266BA" w:rsidRDefault="004A292A" w:rsidP="007713B2">
            <w:pPr>
              <w:spacing w:after="0" w:line="240" w:lineRule="auto"/>
              <w:ind w:firstLineChars="10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tteras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9A544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5CFEF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6E071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8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CEFA6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7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2674F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202EC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4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6F24C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A10D2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41F81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98231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9.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43B9C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FB726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425.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200B9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2A3D4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5.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3E810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A84CE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5A841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4A227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8.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D7228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3</w:t>
            </w:r>
          </w:p>
        </w:tc>
      </w:tr>
      <w:tr w:rsidR="004A292A" w:rsidRPr="005266BA" w14:paraId="4C70EFD1" w14:textId="77777777" w:rsidTr="007713B2">
        <w:trPr>
          <w:trHeight w:val="216"/>
        </w:trPr>
        <w:tc>
          <w:tcPr>
            <w:tcW w:w="4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5E402B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071B0" w14:textId="77777777" w:rsidR="004A292A" w:rsidRPr="005266BA" w:rsidRDefault="004A292A" w:rsidP="007713B2">
            <w:pPr>
              <w:spacing w:after="0" w:line="240" w:lineRule="auto"/>
              <w:ind w:firstLineChars="10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A 1188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A64307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66586F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5B5B96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4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D56B59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0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8417DC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944DA7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9.8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73EDBD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.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743EFB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A0FC6C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00A1E3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4.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4F5576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5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8E5B18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986.7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498FA4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188462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6.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9B7C8B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0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05AB47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8880E8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C6345F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40.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D41685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3.6</w:t>
            </w:r>
          </w:p>
        </w:tc>
      </w:tr>
      <w:tr w:rsidR="004A292A" w:rsidRPr="005266BA" w14:paraId="65C8999E" w14:textId="77777777" w:rsidTr="007713B2">
        <w:trPr>
          <w:trHeight w:val="216"/>
        </w:trPr>
        <w:tc>
          <w:tcPr>
            <w:tcW w:w="43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ACF660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DS+T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855C" w14:textId="77777777" w:rsidR="004A292A" w:rsidRPr="005266BA" w:rsidRDefault="004A292A" w:rsidP="007713B2">
            <w:pPr>
              <w:spacing w:after="0" w:line="240" w:lineRule="auto"/>
              <w:ind w:firstLineChars="10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auregard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CF503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8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03EB7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2EF64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9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67AF0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9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71816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3E819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1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BD454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DA522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4E4B0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61DE3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1.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5614F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2F75B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09.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827DD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E1FE7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AB9DC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8F7B2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37282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CAF07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5.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39C86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5</w:t>
            </w:r>
          </w:p>
        </w:tc>
      </w:tr>
      <w:tr w:rsidR="004A292A" w:rsidRPr="005266BA" w14:paraId="620F5683" w14:textId="77777777" w:rsidTr="007713B2">
        <w:trPr>
          <w:trHeight w:val="216"/>
        </w:trPr>
        <w:tc>
          <w:tcPr>
            <w:tcW w:w="4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BA338A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199D" w14:textId="77777777" w:rsidR="004A292A" w:rsidRPr="005266BA" w:rsidRDefault="004A292A" w:rsidP="007713B2">
            <w:pPr>
              <w:spacing w:after="0" w:line="240" w:lineRule="auto"/>
              <w:ind w:firstLineChars="10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tteras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B65C3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0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BDFDB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78B55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1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90D41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3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E3422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2B4B2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8.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B0147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D0138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4A813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09580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0.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43CF9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7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3DE78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37.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A7C68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38151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4CA9B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D6F67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7AD1E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9248C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2.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C0817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4</w:t>
            </w:r>
          </w:p>
        </w:tc>
      </w:tr>
      <w:tr w:rsidR="004A292A" w:rsidRPr="005266BA" w14:paraId="46C7E313" w14:textId="77777777" w:rsidTr="007713B2">
        <w:trPr>
          <w:trHeight w:val="216"/>
        </w:trPr>
        <w:tc>
          <w:tcPr>
            <w:tcW w:w="4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76B89C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4E40E" w14:textId="77777777" w:rsidR="004A292A" w:rsidRPr="005266BA" w:rsidRDefault="004A292A" w:rsidP="007713B2">
            <w:pPr>
              <w:spacing w:after="0" w:line="240" w:lineRule="auto"/>
              <w:ind w:firstLineChars="10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A 1188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FDCD71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6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BF63FB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6B7EA9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08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E6D138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4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F5112E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A108A0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3.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D49FCB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02F507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7EF5EB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7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AD1342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7.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C8B17A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.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4D81BE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47.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77297E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7FADF3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4121B0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0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B631AF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9CCAC3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1B598F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4777B2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0</w:t>
            </w:r>
          </w:p>
        </w:tc>
      </w:tr>
      <w:tr w:rsidR="004A292A" w:rsidRPr="005266BA" w14:paraId="24F18789" w14:textId="77777777" w:rsidTr="007713B2">
        <w:trPr>
          <w:trHeight w:val="216"/>
        </w:trPr>
        <w:tc>
          <w:tcPr>
            <w:tcW w:w="43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5F2099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T+eCO</w:t>
            </w:r>
            <w:r w:rsidRPr="005266B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7F79" w14:textId="77777777" w:rsidR="004A292A" w:rsidRPr="005266BA" w:rsidRDefault="004A292A" w:rsidP="007713B2">
            <w:pPr>
              <w:spacing w:after="0" w:line="240" w:lineRule="auto"/>
              <w:ind w:firstLineChars="10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auregard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12264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.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14392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A31CD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3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53F51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4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AE8F6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7EA61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5.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749E0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A10E1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68756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2FB56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3.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0C6EC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2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BF373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448.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74097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5DB70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3.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037D1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A4EDB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FD9D6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4BC02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8.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D8DB1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.9</w:t>
            </w:r>
          </w:p>
        </w:tc>
      </w:tr>
      <w:tr w:rsidR="004A292A" w:rsidRPr="005266BA" w14:paraId="30F49D60" w14:textId="77777777" w:rsidTr="007713B2">
        <w:trPr>
          <w:trHeight w:val="216"/>
        </w:trPr>
        <w:tc>
          <w:tcPr>
            <w:tcW w:w="4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E94A24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29D5" w14:textId="77777777" w:rsidR="004A292A" w:rsidRPr="005266BA" w:rsidRDefault="004A292A" w:rsidP="007713B2">
            <w:pPr>
              <w:spacing w:after="0" w:line="240" w:lineRule="auto"/>
              <w:ind w:firstLineChars="10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tteras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7B9A8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8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A1D72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8A031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7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6425B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8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C6CA1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058F2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5.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10A70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A5251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4A8FF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401A0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6.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F24EF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5.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8EA28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86.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BF664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84FE4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6.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DB772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34D2E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4C377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B797B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8.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047F0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7</w:t>
            </w:r>
          </w:p>
        </w:tc>
      </w:tr>
      <w:tr w:rsidR="004A292A" w:rsidRPr="005266BA" w14:paraId="74E7926C" w14:textId="77777777" w:rsidTr="007713B2">
        <w:trPr>
          <w:trHeight w:val="216"/>
        </w:trPr>
        <w:tc>
          <w:tcPr>
            <w:tcW w:w="4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4647E3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0AB67" w14:textId="77777777" w:rsidR="004A292A" w:rsidRPr="005266BA" w:rsidRDefault="004A292A" w:rsidP="007713B2">
            <w:pPr>
              <w:spacing w:after="0" w:line="240" w:lineRule="auto"/>
              <w:ind w:firstLineChars="10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A 1188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FC6364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8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7DA60E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583FCD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18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9477B5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5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C14B99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7DF556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2.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39CC65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6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630499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B44D7B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2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0D30BD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7.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13A052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.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FA4594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56.9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4C05CD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874471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8.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597B04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7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D12BBB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8798A0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F6F6FC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7.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6DF89D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3</w:t>
            </w:r>
          </w:p>
        </w:tc>
      </w:tr>
      <w:tr w:rsidR="004A292A" w:rsidRPr="005266BA" w14:paraId="382F6512" w14:textId="77777777" w:rsidTr="007713B2">
        <w:trPr>
          <w:trHeight w:val="216"/>
        </w:trPr>
        <w:tc>
          <w:tcPr>
            <w:tcW w:w="43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E92EF2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DS+eCO</w:t>
            </w:r>
            <w:r w:rsidRPr="005266B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E189" w14:textId="77777777" w:rsidR="004A292A" w:rsidRPr="005266BA" w:rsidRDefault="004A292A" w:rsidP="007713B2">
            <w:pPr>
              <w:spacing w:after="0" w:line="240" w:lineRule="auto"/>
              <w:ind w:firstLineChars="10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auregard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B4D10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7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8483E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81583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4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E3C20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56E77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BB914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7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7F2D5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BA28E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7FEDE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99052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9.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2756D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FB60E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68.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820A9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9CA9C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EACFF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F82E3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D068C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0F8AA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49.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03008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2.6</w:t>
            </w:r>
          </w:p>
        </w:tc>
      </w:tr>
      <w:tr w:rsidR="004A292A" w:rsidRPr="005266BA" w14:paraId="37A4E349" w14:textId="77777777" w:rsidTr="007713B2">
        <w:trPr>
          <w:trHeight w:val="216"/>
        </w:trPr>
        <w:tc>
          <w:tcPr>
            <w:tcW w:w="4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453CEF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44B0" w14:textId="77777777" w:rsidR="004A292A" w:rsidRPr="005266BA" w:rsidRDefault="004A292A" w:rsidP="007713B2">
            <w:pPr>
              <w:spacing w:after="0" w:line="240" w:lineRule="auto"/>
              <w:ind w:firstLineChars="10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tteras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ADFB0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8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45547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865D4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4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7321C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A2992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9B83B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4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D8261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FA000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9F4E4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4C74F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3.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F24E6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7677F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47.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A21BF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D4F1D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0E441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1477D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050E3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C036F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0.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C938A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9.2</w:t>
            </w:r>
          </w:p>
        </w:tc>
      </w:tr>
      <w:tr w:rsidR="004A292A" w:rsidRPr="005266BA" w14:paraId="54D483A7" w14:textId="77777777" w:rsidTr="007713B2">
        <w:trPr>
          <w:trHeight w:val="216"/>
        </w:trPr>
        <w:tc>
          <w:tcPr>
            <w:tcW w:w="4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B02C4E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07C6F" w14:textId="77777777" w:rsidR="004A292A" w:rsidRPr="005266BA" w:rsidRDefault="004A292A" w:rsidP="007713B2">
            <w:pPr>
              <w:spacing w:after="0" w:line="240" w:lineRule="auto"/>
              <w:ind w:firstLineChars="10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A 1188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D28ED4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5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BE596C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794820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92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D09678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8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293ED3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5C1E8F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7.6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0D422B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B04CF4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85049C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5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0E9197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7.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F41B2E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0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C39EEE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56.2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B50DE4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8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E2C05E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FA9623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1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5E9B33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74CF3D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3F3D96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1.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2A88F2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.9</w:t>
            </w:r>
          </w:p>
        </w:tc>
      </w:tr>
      <w:tr w:rsidR="004A292A" w:rsidRPr="005266BA" w14:paraId="6B608EB0" w14:textId="77777777" w:rsidTr="007713B2">
        <w:trPr>
          <w:trHeight w:val="216"/>
        </w:trPr>
        <w:tc>
          <w:tcPr>
            <w:tcW w:w="43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CB9267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DS +T+eCO</w:t>
            </w:r>
            <w:r w:rsidRPr="005266B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7978" w14:textId="77777777" w:rsidR="004A292A" w:rsidRPr="005266BA" w:rsidRDefault="004A292A" w:rsidP="007713B2">
            <w:pPr>
              <w:spacing w:after="0" w:line="240" w:lineRule="auto"/>
              <w:ind w:firstLineChars="10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auregard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CDAC4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8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179CD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A9D30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1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D33F8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FA2C2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3DB73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3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67EB3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79483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92642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D5C15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3.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294FB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2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A24B1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31.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E8D64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30F2B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3.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9B64C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334A4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71F71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E14CD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4.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0B019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4</w:t>
            </w:r>
          </w:p>
        </w:tc>
      </w:tr>
      <w:tr w:rsidR="004A292A" w:rsidRPr="005266BA" w14:paraId="0C123D63" w14:textId="77777777" w:rsidTr="007713B2">
        <w:trPr>
          <w:trHeight w:val="216"/>
        </w:trPr>
        <w:tc>
          <w:tcPr>
            <w:tcW w:w="4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4EED72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23D3" w14:textId="77777777" w:rsidR="004A292A" w:rsidRPr="005266BA" w:rsidRDefault="004A292A" w:rsidP="007713B2">
            <w:pPr>
              <w:spacing w:after="0" w:line="240" w:lineRule="auto"/>
              <w:ind w:firstLineChars="10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tteras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347C5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0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51C8B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4E160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6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71AC2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8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A5A1F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02257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1.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23D99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1CFD4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EC92B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81F3C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4.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30582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7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7155B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54.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B28AF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4BF9A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4.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764DE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55E1C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81A42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437C2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3.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BE8E5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.0</w:t>
            </w:r>
          </w:p>
        </w:tc>
      </w:tr>
      <w:tr w:rsidR="004A292A" w:rsidRPr="00493407" w14:paraId="3F103EC4" w14:textId="77777777" w:rsidTr="007713B2">
        <w:trPr>
          <w:trHeight w:val="216"/>
        </w:trPr>
        <w:tc>
          <w:tcPr>
            <w:tcW w:w="4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C9A82D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59C70" w14:textId="77777777" w:rsidR="004A292A" w:rsidRPr="005266BA" w:rsidRDefault="004A292A" w:rsidP="007713B2">
            <w:pPr>
              <w:spacing w:after="0" w:line="240" w:lineRule="auto"/>
              <w:ind w:firstLineChars="100" w:firstLine="140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A 1188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8F6993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6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D21408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573279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78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38354F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9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61F103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67EDB5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6.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172EFF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729206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58E285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F6F4BE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9.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17CA22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.0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B23B2B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20.8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9498AC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8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B1ACDD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2.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4184D6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91C475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2A979D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075D71" w14:textId="77777777" w:rsidR="004A292A" w:rsidRPr="005266BA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5.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98981B" w14:textId="77777777" w:rsidR="004A292A" w:rsidRPr="00493407" w:rsidRDefault="004A292A" w:rsidP="00771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266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3</w:t>
            </w:r>
          </w:p>
        </w:tc>
      </w:tr>
    </w:tbl>
    <w:p w14:paraId="5A96D3B4" w14:textId="5D3FF0DC" w:rsidR="00750581" w:rsidRPr="00085F15" w:rsidRDefault="004A292A" w:rsidP="00085F15">
      <w:pPr>
        <w:jc w:val="both"/>
        <w:rPr>
          <w:rFonts w:ascii="Times New Roman" w:hAnsi="Times New Roman" w:cs="Times New Roman"/>
          <w:sz w:val="24"/>
          <w:szCs w:val="24"/>
        </w:rPr>
      </w:pPr>
      <w:r w:rsidRPr="00085F15">
        <w:rPr>
          <w:rFonts w:ascii="Times New Roman" w:hAnsi="Times New Roman" w:cs="Times New Roman"/>
          <w:sz w:val="24"/>
          <w:szCs w:val="24"/>
        </w:rPr>
        <w:t>Photosynthesis (</w:t>
      </w:r>
      <w:proofErr w:type="spellStart"/>
      <w:r w:rsidRPr="00085F15">
        <w:rPr>
          <w:rFonts w:ascii="Times New Roman" w:hAnsi="Times New Roman" w:cs="Times New Roman"/>
          <w:sz w:val="24"/>
          <w:szCs w:val="24"/>
        </w:rPr>
        <w:t>Pn</w:t>
      </w:r>
      <w:proofErr w:type="spellEnd"/>
      <w:r w:rsidRPr="00085F15">
        <w:rPr>
          <w:rFonts w:ascii="Times New Roman" w:hAnsi="Times New Roman" w:cs="Times New Roman"/>
          <w:sz w:val="24"/>
          <w:szCs w:val="24"/>
        </w:rPr>
        <w:t xml:space="preserve">, </w:t>
      </w:r>
      <w:r w:rsidRPr="00085F15">
        <w:rPr>
          <w:rFonts w:ascii="Times New Roman" w:eastAsia="Times New Roman" w:hAnsi="Times New Roman" w:cs="Times New Roman"/>
          <w:sz w:val="24"/>
          <w:szCs w:val="24"/>
        </w:rPr>
        <w:t>µmol m</w:t>
      </w:r>
      <w:r w:rsidRPr="00085F1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2</w:t>
      </w:r>
      <w:r w:rsidRPr="00085F15">
        <w:rPr>
          <w:rFonts w:ascii="Times New Roman" w:eastAsia="Times New Roman" w:hAnsi="Times New Roman" w:cs="Times New Roman"/>
          <w:sz w:val="24"/>
          <w:szCs w:val="24"/>
        </w:rPr>
        <w:t xml:space="preserve"> s</w:t>
      </w:r>
      <w:r w:rsidRPr="00085F1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 w:rsidRPr="00085F15">
        <w:rPr>
          <w:rFonts w:ascii="Times New Roman" w:hAnsi="Times New Roman" w:cs="Times New Roman"/>
          <w:sz w:val="24"/>
          <w:szCs w:val="24"/>
        </w:rPr>
        <w:t>), stomatal conductance (</w:t>
      </w:r>
      <w:proofErr w:type="spellStart"/>
      <w:r w:rsidRPr="00085F15">
        <w:rPr>
          <w:rFonts w:ascii="Times New Roman" w:hAnsi="Times New Roman" w:cs="Times New Roman"/>
          <w:sz w:val="24"/>
          <w:szCs w:val="24"/>
        </w:rPr>
        <w:t>g</w:t>
      </w:r>
      <w:r w:rsidRPr="00085F15">
        <w:rPr>
          <w:rFonts w:ascii="Times New Roman" w:hAnsi="Times New Roman" w:cs="Times New Roman"/>
          <w:sz w:val="24"/>
          <w:szCs w:val="24"/>
          <w:vertAlign w:val="subscript"/>
        </w:rPr>
        <w:t>s</w:t>
      </w:r>
      <w:proofErr w:type="spellEnd"/>
      <w:r w:rsidRPr="00085F15">
        <w:rPr>
          <w:rFonts w:ascii="Times New Roman" w:hAnsi="Times New Roman" w:cs="Times New Roman"/>
          <w:sz w:val="24"/>
          <w:szCs w:val="24"/>
        </w:rPr>
        <w:t xml:space="preserve">, </w:t>
      </w:r>
      <w:r w:rsidRPr="00085F15">
        <w:rPr>
          <w:rFonts w:ascii="Times New Roman" w:eastAsia="Times New Roman" w:hAnsi="Times New Roman" w:cs="Times New Roman"/>
          <w:sz w:val="24"/>
          <w:szCs w:val="24"/>
        </w:rPr>
        <w:t>mol m</w:t>
      </w:r>
      <w:r w:rsidRPr="00085F1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2</w:t>
      </w:r>
      <w:r w:rsidRPr="00085F15">
        <w:rPr>
          <w:rFonts w:ascii="Times New Roman" w:eastAsia="Times New Roman" w:hAnsi="Times New Roman" w:cs="Times New Roman"/>
          <w:sz w:val="24"/>
          <w:szCs w:val="24"/>
        </w:rPr>
        <w:t xml:space="preserve"> s</w:t>
      </w:r>
      <w:r w:rsidRPr="00085F1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 w:rsidRPr="00085F15">
        <w:rPr>
          <w:rFonts w:ascii="Times New Roman" w:hAnsi="Times New Roman" w:cs="Times New Roman"/>
          <w:sz w:val="24"/>
          <w:szCs w:val="24"/>
        </w:rPr>
        <w:t xml:space="preserve">), transpiration (Tr, </w:t>
      </w:r>
      <w:r w:rsidRPr="00085F15">
        <w:rPr>
          <w:rFonts w:ascii="Times New Roman" w:eastAsia="Times New Roman" w:hAnsi="Times New Roman" w:cs="Times New Roman"/>
          <w:sz w:val="24"/>
          <w:szCs w:val="24"/>
        </w:rPr>
        <w:t>mmol H</w:t>
      </w:r>
      <w:r w:rsidRPr="00085F15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085F15">
        <w:rPr>
          <w:rFonts w:ascii="Times New Roman" w:eastAsia="Times New Roman" w:hAnsi="Times New Roman" w:cs="Times New Roman"/>
          <w:sz w:val="24"/>
          <w:szCs w:val="24"/>
        </w:rPr>
        <w:t>O m</w:t>
      </w:r>
      <w:r w:rsidRPr="00085F1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2</w:t>
      </w:r>
      <w:r w:rsidRPr="00085F15">
        <w:rPr>
          <w:rFonts w:ascii="Times New Roman" w:eastAsia="Times New Roman" w:hAnsi="Times New Roman" w:cs="Times New Roman"/>
          <w:sz w:val="24"/>
          <w:szCs w:val="24"/>
        </w:rPr>
        <w:t xml:space="preserve"> s</w:t>
      </w:r>
      <w:r w:rsidRPr="00085F1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 w:rsidRPr="00085F15">
        <w:rPr>
          <w:rFonts w:ascii="Times New Roman" w:hAnsi="Times New Roman" w:cs="Times New Roman"/>
          <w:sz w:val="24"/>
          <w:szCs w:val="24"/>
        </w:rPr>
        <w:t>), instantaneous water use efficiency (</w:t>
      </w:r>
      <w:proofErr w:type="spellStart"/>
      <w:r w:rsidRPr="00085F15">
        <w:rPr>
          <w:rFonts w:ascii="Times New Roman" w:hAnsi="Times New Roman" w:cs="Times New Roman"/>
          <w:sz w:val="24"/>
          <w:szCs w:val="24"/>
        </w:rPr>
        <w:t>iWUE</w:t>
      </w:r>
      <w:proofErr w:type="spellEnd"/>
      <w:r w:rsidRPr="00085F15">
        <w:rPr>
          <w:rFonts w:ascii="Times New Roman" w:hAnsi="Times New Roman" w:cs="Times New Roman"/>
          <w:sz w:val="24"/>
          <w:szCs w:val="24"/>
        </w:rPr>
        <w:t>, mmol CO</w:t>
      </w:r>
      <w:r w:rsidRPr="00085F1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85F15">
        <w:rPr>
          <w:rFonts w:ascii="Times New Roman" w:hAnsi="Times New Roman" w:cs="Times New Roman"/>
          <w:sz w:val="24"/>
          <w:szCs w:val="24"/>
        </w:rPr>
        <w:t>/mol H</w:t>
      </w:r>
      <w:r w:rsidRPr="00085F1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85F15">
        <w:rPr>
          <w:rFonts w:ascii="Times New Roman" w:hAnsi="Times New Roman" w:cs="Times New Roman"/>
          <w:sz w:val="24"/>
          <w:szCs w:val="24"/>
        </w:rPr>
        <w:t>O), quantum efficiency (</w:t>
      </w:r>
      <w:proofErr w:type="spellStart"/>
      <w:r w:rsidRPr="00085F15">
        <w:rPr>
          <w:rFonts w:ascii="Times New Roman" w:eastAsia="Times New Roman" w:hAnsi="Times New Roman" w:cs="Times New Roman"/>
          <w:color w:val="000000"/>
          <w:sz w:val="24"/>
          <w:szCs w:val="24"/>
        </w:rPr>
        <w:t>Fv</w:t>
      </w:r>
      <w:proofErr w:type="spellEnd"/>
      <w:r w:rsidRPr="00085F15">
        <w:rPr>
          <w:rFonts w:ascii="Times New Roman" w:eastAsia="Times New Roman" w:hAnsi="Times New Roman" w:cs="Times New Roman"/>
          <w:color w:val="000000"/>
          <w:sz w:val="24"/>
          <w:szCs w:val="24"/>
        </w:rPr>
        <w:t>'/Fm'</w:t>
      </w:r>
      <w:r w:rsidRPr="00085F15">
        <w:rPr>
          <w:rFonts w:ascii="Times New Roman" w:hAnsi="Times New Roman" w:cs="Times New Roman"/>
          <w:sz w:val="24"/>
          <w:szCs w:val="24"/>
        </w:rPr>
        <w:t xml:space="preserve">), electron transport rate (ETR, </w:t>
      </w:r>
      <w:r w:rsidRPr="00085F15">
        <w:rPr>
          <w:rFonts w:ascii="Times New Roman" w:eastAsia="Times New Roman" w:hAnsi="Times New Roman" w:cs="Times New Roman"/>
          <w:sz w:val="24"/>
          <w:szCs w:val="24"/>
        </w:rPr>
        <w:t>µmol electrons m</w:t>
      </w:r>
      <w:r w:rsidRPr="00085F1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2</w:t>
      </w:r>
      <w:r w:rsidRPr="00085F15">
        <w:rPr>
          <w:rFonts w:ascii="Times New Roman" w:eastAsia="Times New Roman" w:hAnsi="Times New Roman" w:cs="Times New Roman"/>
          <w:sz w:val="24"/>
          <w:szCs w:val="24"/>
        </w:rPr>
        <w:t xml:space="preserve"> s</w:t>
      </w:r>
      <w:r w:rsidRPr="00085F1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 w:rsidRPr="00085F15">
        <w:rPr>
          <w:rFonts w:ascii="Times New Roman" w:hAnsi="Times New Roman" w:cs="Times New Roman"/>
          <w:sz w:val="24"/>
          <w:szCs w:val="24"/>
        </w:rPr>
        <w:t xml:space="preserve">), </w:t>
      </w:r>
      <w:r w:rsidR="00112AF2" w:rsidRPr="00085F15">
        <w:rPr>
          <w:rFonts w:ascii="Times New Roman" w:hAnsi="Times New Roman" w:cs="Times New Roman"/>
          <w:sz w:val="24"/>
          <w:szCs w:val="24"/>
        </w:rPr>
        <w:t xml:space="preserve">chlorophyll (CHL, </w:t>
      </w:r>
      <w:r w:rsidR="00112AF2" w:rsidRPr="00085F15">
        <w:rPr>
          <w:rFonts w:ascii="Times New Roman" w:eastAsia="Times New Roman" w:hAnsi="Times New Roman" w:cs="Times New Roman"/>
          <w:sz w:val="24"/>
          <w:szCs w:val="24"/>
        </w:rPr>
        <w:t>µg cm</w:t>
      </w:r>
      <w:r w:rsidR="00112AF2" w:rsidRPr="00085F1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2</w:t>
      </w:r>
      <w:r w:rsidR="00112AF2" w:rsidRPr="00085F15">
        <w:rPr>
          <w:rFonts w:ascii="Times New Roman" w:hAnsi="Times New Roman" w:cs="Times New Roman"/>
          <w:sz w:val="24"/>
          <w:szCs w:val="24"/>
        </w:rPr>
        <w:t xml:space="preserve">), carotenoids (CARO, </w:t>
      </w:r>
      <w:r w:rsidR="00112AF2" w:rsidRPr="00085F15">
        <w:rPr>
          <w:rFonts w:ascii="Times New Roman" w:eastAsia="Times New Roman" w:hAnsi="Times New Roman" w:cs="Times New Roman"/>
          <w:sz w:val="24"/>
          <w:szCs w:val="24"/>
        </w:rPr>
        <w:t>µg cm</w:t>
      </w:r>
      <w:r w:rsidR="00112AF2" w:rsidRPr="00085F1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2</w:t>
      </w:r>
      <w:r w:rsidR="00112AF2" w:rsidRPr="00085F15">
        <w:rPr>
          <w:rFonts w:ascii="Times New Roman" w:hAnsi="Times New Roman" w:cs="Times New Roman"/>
          <w:sz w:val="24"/>
          <w:szCs w:val="24"/>
        </w:rPr>
        <w:t xml:space="preserve">), </w:t>
      </w:r>
      <w:r w:rsidRPr="00085F15">
        <w:rPr>
          <w:rFonts w:ascii="Times New Roman" w:hAnsi="Times New Roman" w:cs="Times New Roman"/>
          <w:sz w:val="24"/>
          <w:szCs w:val="24"/>
        </w:rPr>
        <w:t xml:space="preserve">relative </w:t>
      </w:r>
      <w:r w:rsidR="00112AF2" w:rsidRPr="00085F15">
        <w:rPr>
          <w:rFonts w:ascii="Times New Roman" w:hAnsi="Times New Roman" w:cs="Times New Roman"/>
          <w:sz w:val="24"/>
          <w:szCs w:val="24"/>
        </w:rPr>
        <w:t xml:space="preserve">cell membrane </w:t>
      </w:r>
      <w:r w:rsidRPr="00085F15">
        <w:rPr>
          <w:rFonts w:ascii="Times New Roman" w:hAnsi="Times New Roman" w:cs="Times New Roman"/>
          <w:sz w:val="24"/>
          <w:szCs w:val="24"/>
        </w:rPr>
        <w:t>injury (RI, %), longest vine length (VL, cm), node number (NN, number), leaf area (LA, cm</w:t>
      </w:r>
      <w:r w:rsidRPr="00085F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85F15">
        <w:rPr>
          <w:rFonts w:ascii="Times New Roman" w:hAnsi="Times New Roman" w:cs="Times New Roman"/>
          <w:sz w:val="24"/>
          <w:szCs w:val="24"/>
        </w:rPr>
        <w:t>), leaf dry weight (LW, g plant</w:t>
      </w:r>
      <w:r w:rsidRPr="00085F1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085F15">
        <w:rPr>
          <w:rFonts w:ascii="Times New Roman" w:hAnsi="Times New Roman" w:cs="Times New Roman"/>
          <w:sz w:val="24"/>
          <w:szCs w:val="24"/>
        </w:rPr>
        <w:t>), stem dry weight (SW, g plant</w:t>
      </w:r>
      <w:r w:rsidRPr="00085F1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085F15">
        <w:rPr>
          <w:rFonts w:ascii="Times New Roman" w:hAnsi="Times New Roman" w:cs="Times New Roman"/>
          <w:sz w:val="24"/>
          <w:szCs w:val="24"/>
        </w:rPr>
        <w:t>), root dry weight (RW, g plant</w:t>
      </w:r>
      <w:r w:rsidRPr="00085F1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085F15">
        <w:rPr>
          <w:rFonts w:ascii="Times New Roman" w:hAnsi="Times New Roman" w:cs="Times New Roman"/>
          <w:sz w:val="24"/>
          <w:szCs w:val="24"/>
        </w:rPr>
        <w:t xml:space="preserve">), </w:t>
      </w:r>
      <w:r w:rsidR="00403FCE" w:rsidRPr="00085F15">
        <w:rPr>
          <w:rFonts w:ascii="Times New Roman" w:hAnsi="Times New Roman" w:cs="Times New Roman"/>
          <w:sz w:val="24"/>
          <w:szCs w:val="24"/>
        </w:rPr>
        <w:t>storage root number (SRN, number), pencil root number (PRN, number)</w:t>
      </w:r>
      <w:r w:rsidR="00403FCE">
        <w:rPr>
          <w:rFonts w:ascii="Times New Roman" w:hAnsi="Times New Roman" w:cs="Times New Roman"/>
          <w:sz w:val="24"/>
          <w:szCs w:val="24"/>
        </w:rPr>
        <w:t xml:space="preserve">, </w:t>
      </w:r>
      <w:r w:rsidR="00403FCE" w:rsidRPr="00085F15">
        <w:rPr>
          <w:rFonts w:ascii="Times New Roman" w:hAnsi="Times New Roman" w:cs="Times New Roman"/>
          <w:sz w:val="24"/>
          <w:szCs w:val="24"/>
        </w:rPr>
        <w:t xml:space="preserve">storage root </w:t>
      </w:r>
      <w:r w:rsidR="00403FCE">
        <w:rPr>
          <w:rFonts w:ascii="Times New Roman" w:hAnsi="Times New Roman" w:cs="Times New Roman"/>
          <w:sz w:val="24"/>
          <w:szCs w:val="24"/>
        </w:rPr>
        <w:t xml:space="preserve">fresh </w:t>
      </w:r>
      <w:r w:rsidR="00403FCE" w:rsidRPr="00085F15">
        <w:rPr>
          <w:rFonts w:ascii="Times New Roman" w:hAnsi="Times New Roman" w:cs="Times New Roman"/>
          <w:sz w:val="24"/>
          <w:szCs w:val="24"/>
        </w:rPr>
        <w:t>weight (SR</w:t>
      </w:r>
      <w:r w:rsidR="00403FCE">
        <w:rPr>
          <w:rFonts w:ascii="Times New Roman" w:hAnsi="Times New Roman" w:cs="Times New Roman"/>
          <w:sz w:val="24"/>
          <w:szCs w:val="24"/>
        </w:rPr>
        <w:t>F</w:t>
      </w:r>
      <w:r w:rsidR="00403FCE" w:rsidRPr="00085F15">
        <w:rPr>
          <w:rFonts w:ascii="Times New Roman" w:hAnsi="Times New Roman" w:cs="Times New Roman"/>
          <w:sz w:val="24"/>
          <w:szCs w:val="24"/>
        </w:rPr>
        <w:t>W, g plant</w:t>
      </w:r>
      <w:r w:rsidR="00403FCE" w:rsidRPr="00085F1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403FCE" w:rsidRPr="00085F15">
        <w:rPr>
          <w:rFonts w:ascii="Times New Roman" w:hAnsi="Times New Roman" w:cs="Times New Roman"/>
          <w:sz w:val="24"/>
          <w:szCs w:val="24"/>
        </w:rPr>
        <w:t>)</w:t>
      </w:r>
      <w:r w:rsidR="00403FCE">
        <w:rPr>
          <w:rFonts w:ascii="Times New Roman" w:hAnsi="Times New Roman" w:cs="Times New Roman"/>
          <w:sz w:val="24"/>
          <w:szCs w:val="24"/>
        </w:rPr>
        <w:t xml:space="preserve">, </w:t>
      </w:r>
      <w:r w:rsidRPr="00085F15">
        <w:rPr>
          <w:rFonts w:ascii="Times New Roman" w:hAnsi="Times New Roman" w:cs="Times New Roman"/>
          <w:sz w:val="24"/>
          <w:szCs w:val="24"/>
        </w:rPr>
        <w:t>storage root weight (SRW, g plant</w:t>
      </w:r>
      <w:r w:rsidRPr="00085F1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085F15">
        <w:rPr>
          <w:rFonts w:ascii="Times New Roman" w:hAnsi="Times New Roman" w:cs="Times New Roman"/>
          <w:sz w:val="24"/>
          <w:szCs w:val="24"/>
        </w:rPr>
        <w:t xml:space="preserve">).  </w:t>
      </w:r>
    </w:p>
    <w:p w14:paraId="7631E2BE" w14:textId="33BFA583" w:rsidR="00750581" w:rsidRDefault="00750581" w:rsidP="0075058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821D1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043130">
        <w:rPr>
          <w:rFonts w:ascii="Times New Roman" w:hAnsi="Times New Roman" w:cs="Times New Roman"/>
          <w:sz w:val="24"/>
          <w:szCs w:val="24"/>
        </w:rPr>
        <w:t>S</w:t>
      </w:r>
      <w:r w:rsidR="00ED241B">
        <w:rPr>
          <w:rFonts w:ascii="Times New Roman" w:hAnsi="Times New Roman" w:cs="Times New Roman"/>
          <w:sz w:val="24"/>
          <w:szCs w:val="24"/>
        </w:rPr>
        <w:t>3</w:t>
      </w:r>
      <w:r w:rsidRPr="004821D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Stress response index of three </w:t>
      </w:r>
      <w:r w:rsidRPr="004821D1">
        <w:rPr>
          <w:rFonts w:ascii="Times New Roman" w:hAnsi="Times New Roman" w:cs="Times New Roman"/>
          <w:sz w:val="24"/>
          <w:szCs w:val="24"/>
        </w:rPr>
        <w:t>sweetpotato</w:t>
      </w:r>
      <w:r>
        <w:rPr>
          <w:rFonts w:ascii="Times New Roman" w:hAnsi="Times New Roman" w:cs="Times New Roman"/>
          <w:sz w:val="24"/>
          <w:szCs w:val="24"/>
        </w:rPr>
        <w:t xml:space="preserve"> cultivar’s </w:t>
      </w:r>
      <w:r w:rsidRPr="004821D1">
        <w:rPr>
          <w:rFonts w:ascii="Times New Roman" w:hAnsi="Times New Roman" w:cs="Times New Roman"/>
          <w:sz w:val="24"/>
          <w:szCs w:val="24"/>
        </w:rPr>
        <w:t>vegetative, physiological, and photosynthetic parameters</w:t>
      </w:r>
      <w:r>
        <w:rPr>
          <w:rFonts w:ascii="Times New Roman" w:hAnsi="Times New Roman" w:cs="Times New Roman"/>
          <w:sz w:val="24"/>
          <w:szCs w:val="24"/>
        </w:rPr>
        <w:t xml:space="preserve"> in response to </w:t>
      </w:r>
      <w:r w:rsidRPr="004821D1">
        <w:rPr>
          <w:rFonts w:ascii="Times New Roman" w:hAnsi="Times New Roman" w:cs="Times New Roman"/>
          <w:sz w:val="24"/>
          <w:szCs w:val="24"/>
        </w:rPr>
        <w:t>single (drough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821D1">
        <w:rPr>
          <w:rFonts w:ascii="Times New Roman" w:hAnsi="Times New Roman" w:cs="Times New Roman"/>
          <w:sz w:val="24"/>
          <w:szCs w:val="24"/>
        </w:rPr>
        <w:t>D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4821D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igh </w:t>
      </w:r>
      <w:r w:rsidRPr="004821D1">
        <w:rPr>
          <w:rFonts w:ascii="Times New Roman" w:hAnsi="Times New Roman" w:cs="Times New Roman"/>
          <w:sz w:val="24"/>
          <w:szCs w:val="24"/>
        </w:rPr>
        <w:t>temperatur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821D1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4821D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levated </w:t>
      </w:r>
      <w:r w:rsidRPr="004821D1">
        <w:rPr>
          <w:rFonts w:ascii="Times New Roman" w:hAnsi="Times New Roman" w:cs="Times New Roman"/>
          <w:sz w:val="24"/>
          <w:szCs w:val="24"/>
        </w:rPr>
        <w:t>CO</w:t>
      </w:r>
      <w:r w:rsidRPr="004821D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, e</w:t>
      </w:r>
      <w:r w:rsidRPr="004821D1">
        <w:rPr>
          <w:rFonts w:ascii="Times New Roman" w:hAnsi="Times New Roman" w:cs="Times New Roman"/>
          <w:sz w:val="24"/>
          <w:szCs w:val="24"/>
        </w:rPr>
        <w:t>CO</w:t>
      </w:r>
      <w:r w:rsidRPr="004821D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821D1">
        <w:rPr>
          <w:rFonts w:ascii="Times New Roman" w:hAnsi="Times New Roman" w:cs="Times New Roman"/>
          <w:sz w:val="24"/>
          <w:szCs w:val="24"/>
        </w:rPr>
        <w:t>) and their interaction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5306" w:type="pct"/>
        <w:tblLook w:val="04A0" w:firstRow="1" w:lastRow="0" w:firstColumn="1" w:lastColumn="0" w:noHBand="0" w:noVBand="1"/>
      </w:tblPr>
      <w:tblGrid>
        <w:gridCol w:w="1227"/>
        <w:gridCol w:w="1226"/>
        <w:gridCol w:w="531"/>
        <w:gridCol w:w="531"/>
        <w:gridCol w:w="531"/>
        <w:gridCol w:w="697"/>
        <w:gridCol w:w="826"/>
        <w:gridCol w:w="587"/>
        <w:gridCol w:w="607"/>
        <w:gridCol w:w="746"/>
        <w:gridCol w:w="531"/>
        <w:gridCol w:w="531"/>
        <w:gridCol w:w="531"/>
        <w:gridCol w:w="531"/>
        <w:gridCol w:w="531"/>
        <w:gridCol w:w="531"/>
        <w:gridCol w:w="531"/>
        <w:gridCol w:w="577"/>
        <w:gridCol w:w="586"/>
        <w:gridCol w:w="737"/>
        <w:gridCol w:w="627"/>
      </w:tblGrid>
      <w:tr w:rsidR="00750581" w:rsidRPr="00EA4D76" w14:paraId="1F3C33CD" w14:textId="77777777" w:rsidTr="00EA3A9C">
        <w:trPr>
          <w:trHeight w:val="288"/>
        </w:trPr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D47999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49D60C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7A560C1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n</w:t>
            </w:r>
            <w:proofErr w:type="spellEnd"/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E7D9026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s</w:t>
            </w:r>
            <w:proofErr w:type="spellEnd"/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20FD8F2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r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5029F44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WUE</w:t>
            </w:r>
            <w:proofErr w:type="spellEnd"/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0A4EE83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v</w:t>
            </w:r>
            <w:proofErr w:type="spellEnd"/>
            <w:r w:rsidRPr="00E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'/Fm'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25EE644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TR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DB48DE7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L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2B4B089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RO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8E5348A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I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C1D5185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L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BCD4EC7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N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E5424F9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A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D1B47E3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W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AA1AABA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w</w:t>
            </w:r>
            <w:proofErr w:type="spellEnd"/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71F848E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W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F2CED09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RN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98E6DFA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N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81DE563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RFW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DF5F170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RW</w:t>
            </w:r>
          </w:p>
        </w:tc>
      </w:tr>
      <w:tr w:rsidR="00750581" w:rsidRPr="00EA4D76" w14:paraId="11AC74FE" w14:textId="77777777" w:rsidTr="00EA3A9C">
        <w:trPr>
          <w:trHeight w:val="288"/>
        </w:trPr>
        <w:tc>
          <w:tcPr>
            <w:tcW w:w="44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9BF857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S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1CA3" w14:textId="77777777" w:rsidR="00750581" w:rsidRPr="00EA3A9C" w:rsidRDefault="00750581" w:rsidP="00EA3A9C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auregard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E7CCC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66106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4DE86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98F20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48D4D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D922C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1D7B9A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B7FB6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FF4EE0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818E1D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35C4DA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CDC2A1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B04F64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E26BF3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53FABB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C6AD46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F2525D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4E7E0C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46580B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</w:tr>
      <w:tr w:rsidR="00750581" w:rsidRPr="00EA4D76" w14:paraId="723BAD54" w14:textId="77777777" w:rsidTr="00EA3A9C">
        <w:trPr>
          <w:trHeight w:val="288"/>
        </w:trPr>
        <w:tc>
          <w:tcPr>
            <w:tcW w:w="44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10E355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EA0D" w14:textId="77777777" w:rsidR="00750581" w:rsidRPr="00EA3A9C" w:rsidRDefault="00750581" w:rsidP="00EA3A9C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ttera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8DB13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94662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E1FAD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21647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D60F6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D7591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3F7FD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DAD95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8EC97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95749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68415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5D712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8A548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98989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E0019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682D1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56D8E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8D46C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A2C8B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</w:t>
            </w:r>
          </w:p>
        </w:tc>
      </w:tr>
      <w:tr w:rsidR="00750581" w:rsidRPr="00EA4D76" w14:paraId="0B9417EC" w14:textId="77777777" w:rsidTr="00EA3A9C">
        <w:trPr>
          <w:trHeight w:val="288"/>
        </w:trPr>
        <w:tc>
          <w:tcPr>
            <w:tcW w:w="44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7571BD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9542D" w14:textId="77777777" w:rsidR="00750581" w:rsidRPr="00EA3A9C" w:rsidRDefault="00750581" w:rsidP="00EA3A9C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 118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3F0736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45352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FD4D2D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868FC4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461291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431FA3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219DAF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AB2AE1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98A738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53F300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9E10CE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F78573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C78C15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55CC69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8F9642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845212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4D4C31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70AA80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49BAE8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</w:tr>
      <w:tr w:rsidR="00750581" w:rsidRPr="00EA4D76" w14:paraId="075B2046" w14:textId="77777777" w:rsidTr="00EA3A9C">
        <w:trPr>
          <w:trHeight w:val="288"/>
        </w:trPr>
        <w:tc>
          <w:tcPr>
            <w:tcW w:w="4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6670B5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T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9D88" w14:textId="77777777" w:rsidR="00750581" w:rsidRPr="00EA3A9C" w:rsidRDefault="00750581" w:rsidP="00EA3A9C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auregard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E32B6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C54D2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EDAED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17963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A82C9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83F38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E3E42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727A5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8AB3A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D9216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A0A72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F7096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EF4AC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D3D95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04178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C3EE3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536F9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AD2A1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F2F6C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</w:tr>
      <w:tr w:rsidR="00750581" w:rsidRPr="00EA4D76" w14:paraId="12260766" w14:textId="77777777" w:rsidTr="00EA3A9C">
        <w:trPr>
          <w:trHeight w:val="288"/>
        </w:trPr>
        <w:tc>
          <w:tcPr>
            <w:tcW w:w="4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F1CF55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C8AB" w14:textId="77777777" w:rsidR="00750581" w:rsidRPr="00EA3A9C" w:rsidRDefault="00750581" w:rsidP="00EA3A9C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ttera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E2B53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0FBE0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B895B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13EC1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12BA9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4B90D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C0C94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B4FFA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7E4DE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3D139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E3081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79290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E8603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809E9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13444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F0206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D7A9E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5E273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D5AEC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</w:t>
            </w:r>
          </w:p>
        </w:tc>
      </w:tr>
      <w:tr w:rsidR="00750581" w:rsidRPr="00EA4D76" w14:paraId="197C2892" w14:textId="77777777" w:rsidTr="00EA3A9C">
        <w:trPr>
          <w:trHeight w:val="288"/>
        </w:trPr>
        <w:tc>
          <w:tcPr>
            <w:tcW w:w="4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F68A9A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018C7" w14:textId="77777777" w:rsidR="00750581" w:rsidRPr="00EA3A9C" w:rsidRDefault="00750581" w:rsidP="00EA3A9C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 118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33542C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30F992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E32ADC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F00514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FF8ADD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7EF569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998EAB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030194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603ADE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BF4804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3AA016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1C55A4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0E52E9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8FA8C9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4AEF53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CC27DC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21DB32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E2D074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63A9F6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750581" w:rsidRPr="00EA4D76" w14:paraId="263C2470" w14:textId="77777777" w:rsidTr="00EA3A9C">
        <w:trPr>
          <w:trHeight w:val="288"/>
        </w:trPr>
        <w:tc>
          <w:tcPr>
            <w:tcW w:w="4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2D3996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eCO</w:t>
            </w:r>
            <w:r w:rsidRPr="00E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1373" w14:textId="77777777" w:rsidR="00750581" w:rsidRPr="00EA3A9C" w:rsidRDefault="00750581" w:rsidP="00EA3A9C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auregard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1E218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B78DA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81DA2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5B2E8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D4D11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25667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95D00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18998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82F5C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DBD88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CCD78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33DDF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98693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CAB30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03EF6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C13D9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23350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77458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721E5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</w:tr>
      <w:tr w:rsidR="00750581" w:rsidRPr="00EA4D76" w14:paraId="75B16577" w14:textId="77777777" w:rsidTr="00EA3A9C">
        <w:trPr>
          <w:trHeight w:val="288"/>
        </w:trPr>
        <w:tc>
          <w:tcPr>
            <w:tcW w:w="4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4E92C9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0868" w14:textId="77777777" w:rsidR="00750581" w:rsidRPr="00EA3A9C" w:rsidRDefault="00750581" w:rsidP="00EA3A9C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ttera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93A19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6B364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CC2CC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9B9D0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A591F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9DE11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909EA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E4AC0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65B13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0D200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52BA3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7B353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77050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C7BE2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9909A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D3565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6282D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020F0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C61D1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</w:tr>
      <w:tr w:rsidR="00750581" w:rsidRPr="00EA4D76" w14:paraId="01DB8F40" w14:textId="77777777" w:rsidTr="00EA3A9C">
        <w:trPr>
          <w:trHeight w:val="288"/>
        </w:trPr>
        <w:tc>
          <w:tcPr>
            <w:tcW w:w="4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8E7E91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A4FBA" w14:textId="77777777" w:rsidR="00750581" w:rsidRPr="00EA3A9C" w:rsidRDefault="00750581" w:rsidP="00EA3A9C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 118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F15E40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B98243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C702FB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CA2B54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ED0EAE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5908E6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B7114F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1FCE8D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43E2AB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5BA618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FFB6BE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127091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75207A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6BABD6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ABD71B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6800A7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EDBD71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89696C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9E381D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</w:t>
            </w:r>
          </w:p>
        </w:tc>
      </w:tr>
      <w:tr w:rsidR="00750581" w:rsidRPr="00EA4D76" w14:paraId="3052910E" w14:textId="77777777" w:rsidTr="00EA3A9C">
        <w:trPr>
          <w:trHeight w:val="288"/>
        </w:trPr>
        <w:tc>
          <w:tcPr>
            <w:tcW w:w="4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132E24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S+T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F524" w14:textId="77777777" w:rsidR="00750581" w:rsidRPr="00EA3A9C" w:rsidRDefault="00750581" w:rsidP="00EA3A9C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auregard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263A8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60E5B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1893B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A83E9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35590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65FF0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B3FDF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E2501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E6CC9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01132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06B27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B95A8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90361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386AB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20D49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48814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549F1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2AB39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F692B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750581" w:rsidRPr="00EA4D76" w14:paraId="0A0F4A39" w14:textId="77777777" w:rsidTr="00EA3A9C">
        <w:trPr>
          <w:trHeight w:val="288"/>
        </w:trPr>
        <w:tc>
          <w:tcPr>
            <w:tcW w:w="4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939848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E5F6" w14:textId="77777777" w:rsidR="00750581" w:rsidRPr="00EA3A9C" w:rsidRDefault="00750581" w:rsidP="00EA3A9C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ttera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3E61D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F8E8C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C6A8D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066F4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AA6A2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788C4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6A10B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CF4AC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31D82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FF8D1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935AF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D2030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8B253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DD3EC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7E04B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49C19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558DA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E8101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7ED16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</w:tr>
      <w:tr w:rsidR="00750581" w:rsidRPr="00EA4D76" w14:paraId="385030C2" w14:textId="77777777" w:rsidTr="00EA3A9C">
        <w:trPr>
          <w:trHeight w:val="288"/>
        </w:trPr>
        <w:tc>
          <w:tcPr>
            <w:tcW w:w="4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9F2F79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CE25E" w14:textId="77777777" w:rsidR="00750581" w:rsidRPr="00EA3A9C" w:rsidRDefault="00750581" w:rsidP="00EA3A9C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 118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B4E679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FA7DE3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BC28D9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77D194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AFFA90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2C35BD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165BD1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CD37B2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DE682E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4F6F3F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6BA91E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43A696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5A954C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1E3F0E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65C9A2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F54BFB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70A6E3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BF2FFA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A057AD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750581" w:rsidRPr="00EA4D76" w14:paraId="2F3512F3" w14:textId="77777777" w:rsidTr="00EA3A9C">
        <w:trPr>
          <w:trHeight w:val="288"/>
        </w:trPr>
        <w:tc>
          <w:tcPr>
            <w:tcW w:w="4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6B630E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T+eCO</w:t>
            </w:r>
            <w:r w:rsidRPr="00E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1575" w14:textId="77777777" w:rsidR="00750581" w:rsidRPr="00EA3A9C" w:rsidRDefault="00750581" w:rsidP="00EA3A9C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auregard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80FA2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C8382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DDAE8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3D776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DBA55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24172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581D6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2DD44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F2A1C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F34B1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511F9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F7155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BB361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D607C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B637E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4A8B8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993C7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719BA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2C5A5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</w:tr>
      <w:tr w:rsidR="00750581" w:rsidRPr="00EA4D76" w14:paraId="0FC834DF" w14:textId="77777777" w:rsidTr="00EA3A9C">
        <w:trPr>
          <w:trHeight w:val="288"/>
        </w:trPr>
        <w:tc>
          <w:tcPr>
            <w:tcW w:w="4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24BD1C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A3ED" w14:textId="77777777" w:rsidR="00750581" w:rsidRPr="00EA3A9C" w:rsidRDefault="00750581" w:rsidP="00EA3A9C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ttera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8A33F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B944F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56E2C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04ECC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BC685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BB10F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47700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5F9B6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9BC97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4E842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F327A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02799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BD1AD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7C36D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0DD73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C6F1A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F089F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A7CDF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5714C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</w:tr>
      <w:tr w:rsidR="00750581" w:rsidRPr="00EA4D76" w14:paraId="4571EF2B" w14:textId="77777777" w:rsidTr="00EA3A9C">
        <w:trPr>
          <w:trHeight w:val="288"/>
        </w:trPr>
        <w:tc>
          <w:tcPr>
            <w:tcW w:w="4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A114B3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3C7A8" w14:textId="77777777" w:rsidR="00750581" w:rsidRPr="00EA3A9C" w:rsidRDefault="00750581" w:rsidP="00EA3A9C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 118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2F4D73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BB1150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94106A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469124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3AFBBB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D7ECC2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A28E51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3A89F9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CBF969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2C16D3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7462C9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FE9375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6BD28F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7996BC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987B85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C77343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9D91EE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F420F7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A184D6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</w:tr>
      <w:tr w:rsidR="00750581" w:rsidRPr="00EA4D76" w14:paraId="3D3D19BE" w14:textId="77777777" w:rsidTr="00EA3A9C">
        <w:trPr>
          <w:trHeight w:val="288"/>
        </w:trPr>
        <w:tc>
          <w:tcPr>
            <w:tcW w:w="4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F10DFA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S+eCO</w:t>
            </w:r>
            <w:r w:rsidRPr="00E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02FE" w14:textId="77777777" w:rsidR="00750581" w:rsidRPr="00EA3A9C" w:rsidRDefault="00750581" w:rsidP="00EA3A9C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auregard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99595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C174C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691DA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650D5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7BFF0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B3BBF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FD4E5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72C1C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3FC9F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F406B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72EDA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D1CD8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82E0E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BDA00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72936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4D628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898B1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6A82E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E9312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</w:tr>
      <w:tr w:rsidR="00750581" w:rsidRPr="00EA4D76" w14:paraId="2707A952" w14:textId="77777777" w:rsidTr="00EA3A9C">
        <w:trPr>
          <w:trHeight w:val="288"/>
        </w:trPr>
        <w:tc>
          <w:tcPr>
            <w:tcW w:w="4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115FC5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E8EC" w14:textId="77777777" w:rsidR="00750581" w:rsidRPr="00EA3A9C" w:rsidRDefault="00750581" w:rsidP="00EA3A9C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ttera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B965A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3D4D6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8DCED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03901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7AB17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B4F05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35F76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21A3E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59769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E7DA5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70F5C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53642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F42F1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7DD88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A9D46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04B6F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AECB0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71672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4ECA7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</w:t>
            </w:r>
          </w:p>
        </w:tc>
      </w:tr>
      <w:tr w:rsidR="00750581" w:rsidRPr="00EA4D76" w14:paraId="4ABBAFD8" w14:textId="77777777" w:rsidTr="00EA3A9C">
        <w:trPr>
          <w:trHeight w:val="288"/>
        </w:trPr>
        <w:tc>
          <w:tcPr>
            <w:tcW w:w="4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F782EE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6E3FE" w14:textId="77777777" w:rsidR="00750581" w:rsidRPr="00EA3A9C" w:rsidRDefault="00750581" w:rsidP="00EA3A9C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 118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4540BF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D19F14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D084E1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867192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BFE9F9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7FB990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FECDCA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297740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D0CD48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6026E3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C0A33E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432DA7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3B5F58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C5A096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AE90BB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F321B0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6028EA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0E79E4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66F46C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</w:tr>
      <w:tr w:rsidR="00750581" w:rsidRPr="00EA4D76" w14:paraId="3402242B" w14:textId="77777777" w:rsidTr="00EA3A9C">
        <w:trPr>
          <w:trHeight w:val="288"/>
        </w:trPr>
        <w:tc>
          <w:tcPr>
            <w:tcW w:w="4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55DECB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S +T+eCO</w:t>
            </w:r>
            <w:r w:rsidRPr="00EA3A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C5C0" w14:textId="77777777" w:rsidR="00750581" w:rsidRPr="00EA3A9C" w:rsidRDefault="00750581" w:rsidP="00EA3A9C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auregard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F0C79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E60DE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6E636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A7CFC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9A173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35A58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DCA32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2BB6D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D2793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43094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89978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48C87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FDB4D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D0505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667CE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9459E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09AF0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4A92D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B01D5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750581" w:rsidRPr="00EA4D76" w14:paraId="6F2D1320" w14:textId="77777777" w:rsidTr="00EA3A9C">
        <w:trPr>
          <w:trHeight w:val="288"/>
        </w:trPr>
        <w:tc>
          <w:tcPr>
            <w:tcW w:w="4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324CA7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8401" w14:textId="77777777" w:rsidR="00750581" w:rsidRPr="00EA3A9C" w:rsidRDefault="00750581" w:rsidP="00EA3A9C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tteras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BCBF8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CA603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98E6A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963BA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3D3FF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8E064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50E75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865D7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79997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BD6FA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2F33D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A4167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BE8E2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1DF1F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98ADE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141FC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D4A80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FBDD4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26A18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5</w:t>
            </w:r>
          </w:p>
        </w:tc>
      </w:tr>
      <w:tr w:rsidR="00750581" w:rsidRPr="00EA4D76" w14:paraId="5D883A2D" w14:textId="77777777" w:rsidTr="00EA3A9C">
        <w:trPr>
          <w:trHeight w:val="288"/>
        </w:trPr>
        <w:tc>
          <w:tcPr>
            <w:tcW w:w="4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43AEDC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7E7B1" w14:textId="77777777" w:rsidR="00750581" w:rsidRPr="00EA3A9C" w:rsidRDefault="00750581" w:rsidP="00EA3A9C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 118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A04CDD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B192C7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58A3A0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8A07F8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607C93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97F82E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18E251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AEFC97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1D0B6A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4BC431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B247BF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7729DB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8D7B43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BE7339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57248B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21A796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26FD15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C7F56E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1F5EE4" w14:textId="77777777" w:rsidR="00750581" w:rsidRPr="00EA3A9C" w:rsidRDefault="00750581" w:rsidP="00EA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3A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</w:tr>
    </w:tbl>
    <w:p w14:paraId="146943C0" w14:textId="6B40F362" w:rsidR="00B66E33" w:rsidRPr="003F3FF0" w:rsidRDefault="00750581" w:rsidP="0029685A">
      <w:pPr>
        <w:jc w:val="both"/>
        <w:rPr>
          <w:rFonts w:ascii="Times New Roman" w:hAnsi="Times New Roman" w:cs="Times New Roman"/>
        </w:rPr>
      </w:pPr>
      <w:r w:rsidRPr="00043130">
        <w:rPr>
          <w:rFonts w:ascii="Times New Roman" w:hAnsi="Times New Roman" w:cs="Times New Roman"/>
        </w:rPr>
        <w:t xml:space="preserve">Data for each cultivar are the mean of six plants. The stress response index was calculated as the ratio of stress treatment to control. Traits with high or low </w:t>
      </w:r>
      <w:r w:rsidR="0029685A" w:rsidRPr="00043130">
        <w:rPr>
          <w:rFonts w:ascii="Times New Roman" w:hAnsi="Times New Roman" w:cs="Times New Roman"/>
        </w:rPr>
        <w:t>values</w:t>
      </w:r>
      <w:r w:rsidRPr="00043130">
        <w:rPr>
          <w:rFonts w:ascii="Times New Roman" w:hAnsi="Times New Roman" w:cs="Times New Roman"/>
        </w:rPr>
        <w:t xml:space="preserve"> of SRI indicate positive or negative </w:t>
      </w:r>
      <w:r w:rsidR="0029685A" w:rsidRPr="00043130">
        <w:rPr>
          <w:rFonts w:ascii="Times New Roman" w:hAnsi="Times New Roman" w:cs="Times New Roman"/>
        </w:rPr>
        <w:t>responses</w:t>
      </w:r>
      <w:r w:rsidRPr="00043130">
        <w:rPr>
          <w:rFonts w:ascii="Times New Roman" w:hAnsi="Times New Roman" w:cs="Times New Roman"/>
        </w:rPr>
        <w:t xml:space="preserve"> to treatment, respectively. </w:t>
      </w:r>
      <w:r w:rsidR="00043130" w:rsidRPr="00043130">
        <w:rPr>
          <w:rFonts w:ascii="Times New Roman" w:hAnsi="Times New Roman" w:cs="Times New Roman"/>
        </w:rPr>
        <w:t>Photosynthesis (</w:t>
      </w:r>
      <w:proofErr w:type="spellStart"/>
      <w:r w:rsidR="00043130" w:rsidRPr="00043130">
        <w:rPr>
          <w:rFonts w:ascii="Times New Roman" w:hAnsi="Times New Roman" w:cs="Times New Roman"/>
        </w:rPr>
        <w:t>Pn</w:t>
      </w:r>
      <w:proofErr w:type="spellEnd"/>
      <w:r w:rsidR="00043130" w:rsidRPr="00043130">
        <w:rPr>
          <w:rFonts w:ascii="Times New Roman" w:hAnsi="Times New Roman" w:cs="Times New Roman"/>
        </w:rPr>
        <w:t xml:space="preserve">, </w:t>
      </w:r>
      <w:r w:rsidR="00043130" w:rsidRPr="00043130">
        <w:rPr>
          <w:rFonts w:ascii="Times New Roman" w:eastAsia="Times New Roman" w:hAnsi="Times New Roman" w:cs="Times New Roman"/>
        </w:rPr>
        <w:t>µmol m</w:t>
      </w:r>
      <w:r w:rsidR="00043130" w:rsidRPr="00043130">
        <w:rPr>
          <w:rFonts w:ascii="Times New Roman" w:eastAsia="Times New Roman" w:hAnsi="Times New Roman" w:cs="Times New Roman"/>
          <w:vertAlign w:val="superscript"/>
        </w:rPr>
        <w:t>-2</w:t>
      </w:r>
      <w:r w:rsidR="00043130" w:rsidRPr="00043130">
        <w:rPr>
          <w:rFonts w:ascii="Times New Roman" w:eastAsia="Times New Roman" w:hAnsi="Times New Roman" w:cs="Times New Roman"/>
        </w:rPr>
        <w:t xml:space="preserve"> s</w:t>
      </w:r>
      <w:r w:rsidR="00043130" w:rsidRPr="00043130">
        <w:rPr>
          <w:rFonts w:ascii="Times New Roman" w:eastAsia="Times New Roman" w:hAnsi="Times New Roman" w:cs="Times New Roman"/>
          <w:vertAlign w:val="superscript"/>
        </w:rPr>
        <w:t>-1</w:t>
      </w:r>
      <w:r w:rsidR="00043130" w:rsidRPr="00043130">
        <w:rPr>
          <w:rFonts w:ascii="Times New Roman" w:hAnsi="Times New Roman" w:cs="Times New Roman"/>
        </w:rPr>
        <w:t>), stomatal conductance (</w:t>
      </w:r>
      <w:proofErr w:type="spellStart"/>
      <w:r w:rsidR="00043130" w:rsidRPr="00043130">
        <w:rPr>
          <w:rFonts w:ascii="Times New Roman" w:hAnsi="Times New Roman" w:cs="Times New Roman"/>
        </w:rPr>
        <w:t>g</w:t>
      </w:r>
      <w:r w:rsidR="00043130" w:rsidRPr="00043130">
        <w:rPr>
          <w:rFonts w:ascii="Times New Roman" w:hAnsi="Times New Roman" w:cs="Times New Roman"/>
          <w:vertAlign w:val="subscript"/>
        </w:rPr>
        <w:t>s</w:t>
      </w:r>
      <w:proofErr w:type="spellEnd"/>
      <w:r w:rsidR="00043130" w:rsidRPr="00043130">
        <w:rPr>
          <w:rFonts w:ascii="Times New Roman" w:hAnsi="Times New Roman" w:cs="Times New Roman"/>
        </w:rPr>
        <w:t xml:space="preserve">, </w:t>
      </w:r>
      <w:r w:rsidR="00043130" w:rsidRPr="00043130">
        <w:rPr>
          <w:rFonts w:ascii="Times New Roman" w:eastAsia="Times New Roman" w:hAnsi="Times New Roman" w:cs="Times New Roman"/>
        </w:rPr>
        <w:t>mol m</w:t>
      </w:r>
      <w:r w:rsidR="00043130" w:rsidRPr="00043130">
        <w:rPr>
          <w:rFonts w:ascii="Times New Roman" w:eastAsia="Times New Roman" w:hAnsi="Times New Roman" w:cs="Times New Roman"/>
          <w:vertAlign w:val="superscript"/>
        </w:rPr>
        <w:t>-2</w:t>
      </w:r>
      <w:r w:rsidR="00043130" w:rsidRPr="00043130">
        <w:rPr>
          <w:rFonts w:ascii="Times New Roman" w:eastAsia="Times New Roman" w:hAnsi="Times New Roman" w:cs="Times New Roman"/>
        </w:rPr>
        <w:t xml:space="preserve"> s</w:t>
      </w:r>
      <w:r w:rsidR="00043130" w:rsidRPr="00043130">
        <w:rPr>
          <w:rFonts w:ascii="Times New Roman" w:eastAsia="Times New Roman" w:hAnsi="Times New Roman" w:cs="Times New Roman"/>
          <w:vertAlign w:val="superscript"/>
        </w:rPr>
        <w:t>-1</w:t>
      </w:r>
      <w:r w:rsidR="00043130" w:rsidRPr="00043130">
        <w:rPr>
          <w:rFonts w:ascii="Times New Roman" w:hAnsi="Times New Roman" w:cs="Times New Roman"/>
        </w:rPr>
        <w:t xml:space="preserve">), transpiration (Tr, </w:t>
      </w:r>
      <w:r w:rsidR="00043130" w:rsidRPr="00043130">
        <w:rPr>
          <w:rFonts w:ascii="Times New Roman" w:eastAsia="Times New Roman" w:hAnsi="Times New Roman" w:cs="Times New Roman"/>
        </w:rPr>
        <w:t>mmol H</w:t>
      </w:r>
      <w:r w:rsidR="00043130" w:rsidRPr="00043130">
        <w:rPr>
          <w:rFonts w:ascii="Times New Roman" w:eastAsia="Times New Roman" w:hAnsi="Times New Roman" w:cs="Times New Roman"/>
          <w:vertAlign w:val="subscript"/>
        </w:rPr>
        <w:t>2</w:t>
      </w:r>
      <w:r w:rsidR="00043130" w:rsidRPr="00043130">
        <w:rPr>
          <w:rFonts w:ascii="Times New Roman" w:eastAsia="Times New Roman" w:hAnsi="Times New Roman" w:cs="Times New Roman"/>
        </w:rPr>
        <w:t>O m</w:t>
      </w:r>
      <w:r w:rsidR="00043130" w:rsidRPr="00043130">
        <w:rPr>
          <w:rFonts w:ascii="Times New Roman" w:eastAsia="Times New Roman" w:hAnsi="Times New Roman" w:cs="Times New Roman"/>
          <w:vertAlign w:val="superscript"/>
        </w:rPr>
        <w:t>-2</w:t>
      </w:r>
      <w:r w:rsidR="00043130" w:rsidRPr="00043130">
        <w:rPr>
          <w:rFonts w:ascii="Times New Roman" w:eastAsia="Times New Roman" w:hAnsi="Times New Roman" w:cs="Times New Roman"/>
        </w:rPr>
        <w:t xml:space="preserve"> s</w:t>
      </w:r>
      <w:r w:rsidR="00043130" w:rsidRPr="00043130">
        <w:rPr>
          <w:rFonts w:ascii="Times New Roman" w:eastAsia="Times New Roman" w:hAnsi="Times New Roman" w:cs="Times New Roman"/>
          <w:vertAlign w:val="superscript"/>
        </w:rPr>
        <w:t>-1</w:t>
      </w:r>
      <w:r w:rsidR="00043130" w:rsidRPr="00043130">
        <w:rPr>
          <w:rFonts w:ascii="Times New Roman" w:hAnsi="Times New Roman" w:cs="Times New Roman"/>
        </w:rPr>
        <w:t>), instantaneous water use efficiency (</w:t>
      </w:r>
      <w:proofErr w:type="spellStart"/>
      <w:r w:rsidR="00043130" w:rsidRPr="00043130">
        <w:rPr>
          <w:rFonts w:ascii="Times New Roman" w:hAnsi="Times New Roman" w:cs="Times New Roman"/>
        </w:rPr>
        <w:t>iWUE</w:t>
      </w:r>
      <w:proofErr w:type="spellEnd"/>
      <w:r w:rsidR="00043130" w:rsidRPr="00043130">
        <w:rPr>
          <w:rFonts w:ascii="Times New Roman" w:hAnsi="Times New Roman" w:cs="Times New Roman"/>
        </w:rPr>
        <w:t>, mmol CO</w:t>
      </w:r>
      <w:r w:rsidR="00043130" w:rsidRPr="00043130">
        <w:rPr>
          <w:rFonts w:ascii="Times New Roman" w:hAnsi="Times New Roman" w:cs="Times New Roman"/>
          <w:vertAlign w:val="subscript"/>
        </w:rPr>
        <w:t>2</w:t>
      </w:r>
      <w:r w:rsidR="00043130" w:rsidRPr="00043130">
        <w:rPr>
          <w:rFonts w:ascii="Times New Roman" w:hAnsi="Times New Roman" w:cs="Times New Roman"/>
        </w:rPr>
        <w:t>/mol H</w:t>
      </w:r>
      <w:r w:rsidR="00043130" w:rsidRPr="00043130">
        <w:rPr>
          <w:rFonts w:ascii="Times New Roman" w:hAnsi="Times New Roman" w:cs="Times New Roman"/>
          <w:vertAlign w:val="subscript"/>
        </w:rPr>
        <w:t>2</w:t>
      </w:r>
      <w:r w:rsidR="00043130" w:rsidRPr="00043130">
        <w:rPr>
          <w:rFonts w:ascii="Times New Roman" w:hAnsi="Times New Roman" w:cs="Times New Roman"/>
        </w:rPr>
        <w:t>O), quantum efficiency (</w:t>
      </w:r>
      <w:proofErr w:type="spellStart"/>
      <w:r w:rsidR="00043130" w:rsidRPr="00043130">
        <w:rPr>
          <w:rFonts w:ascii="Times New Roman" w:eastAsia="Times New Roman" w:hAnsi="Times New Roman" w:cs="Times New Roman"/>
          <w:color w:val="000000"/>
        </w:rPr>
        <w:t>Fv</w:t>
      </w:r>
      <w:proofErr w:type="spellEnd"/>
      <w:r w:rsidR="00043130" w:rsidRPr="00043130">
        <w:rPr>
          <w:rFonts w:ascii="Times New Roman" w:eastAsia="Times New Roman" w:hAnsi="Times New Roman" w:cs="Times New Roman"/>
          <w:color w:val="000000"/>
        </w:rPr>
        <w:t>'/Fm'</w:t>
      </w:r>
      <w:r w:rsidR="00043130" w:rsidRPr="00043130">
        <w:rPr>
          <w:rFonts w:ascii="Times New Roman" w:hAnsi="Times New Roman" w:cs="Times New Roman"/>
        </w:rPr>
        <w:t xml:space="preserve">), electron transport rate (ETR, </w:t>
      </w:r>
      <w:r w:rsidR="00043130" w:rsidRPr="00043130">
        <w:rPr>
          <w:rFonts w:ascii="Times New Roman" w:eastAsia="Times New Roman" w:hAnsi="Times New Roman" w:cs="Times New Roman"/>
        </w:rPr>
        <w:t>µmol electrons m</w:t>
      </w:r>
      <w:r w:rsidR="00043130" w:rsidRPr="00043130">
        <w:rPr>
          <w:rFonts w:ascii="Times New Roman" w:eastAsia="Times New Roman" w:hAnsi="Times New Roman" w:cs="Times New Roman"/>
          <w:vertAlign w:val="superscript"/>
        </w:rPr>
        <w:t>-2</w:t>
      </w:r>
      <w:r w:rsidR="00043130" w:rsidRPr="00043130">
        <w:rPr>
          <w:rFonts w:ascii="Times New Roman" w:eastAsia="Times New Roman" w:hAnsi="Times New Roman" w:cs="Times New Roman"/>
        </w:rPr>
        <w:t xml:space="preserve"> s</w:t>
      </w:r>
      <w:r w:rsidR="00043130" w:rsidRPr="00043130">
        <w:rPr>
          <w:rFonts w:ascii="Times New Roman" w:eastAsia="Times New Roman" w:hAnsi="Times New Roman" w:cs="Times New Roman"/>
          <w:vertAlign w:val="superscript"/>
        </w:rPr>
        <w:t>-1</w:t>
      </w:r>
      <w:r w:rsidR="00043130" w:rsidRPr="00043130">
        <w:rPr>
          <w:rFonts w:ascii="Times New Roman" w:hAnsi="Times New Roman" w:cs="Times New Roman"/>
        </w:rPr>
        <w:t xml:space="preserve">), chlorophyll (CHL, </w:t>
      </w:r>
      <w:r w:rsidR="00043130" w:rsidRPr="00043130">
        <w:rPr>
          <w:rFonts w:ascii="Times New Roman" w:eastAsia="Times New Roman" w:hAnsi="Times New Roman" w:cs="Times New Roman"/>
        </w:rPr>
        <w:t>µg cm</w:t>
      </w:r>
      <w:r w:rsidR="00043130" w:rsidRPr="00043130">
        <w:rPr>
          <w:rFonts w:ascii="Times New Roman" w:eastAsia="Times New Roman" w:hAnsi="Times New Roman" w:cs="Times New Roman"/>
          <w:vertAlign w:val="superscript"/>
        </w:rPr>
        <w:t>-2</w:t>
      </w:r>
      <w:r w:rsidR="00043130" w:rsidRPr="00043130">
        <w:rPr>
          <w:rFonts w:ascii="Times New Roman" w:hAnsi="Times New Roman" w:cs="Times New Roman"/>
        </w:rPr>
        <w:t xml:space="preserve">), carotenoids (CARO, </w:t>
      </w:r>
      <w:r w:rsidR="00043130" w:rsidRPr="00043130">
        <w:rPr>
          <w:rFonts w:ascii="Times New Roman" w:eastAsia="Times New Roman" w:hAnsi="Times New Roman" w:cs="Times New Roman"/>
        </w:rPr>
        <w:t>µg cm</w:t>
      </w:r>
      <w:r w:rsidR="00043130" w:rsidRPr="00043130">
        <w:rPr>
          <w:rFonts w:ascii="Times New Roman" w:eastAsia="Times New Roman" w:hAnsi="Times New Roman" w:cs="Times New Roman"/>
          <w:vertAlign w:val="superscript"/>
        </w:rPr>
        <w:t>-2</w:t>
      </w:r>
      <w:r w:rsidR="00043130" w:rsidRPr="00043130">
        <w:rPr>
          <w:rFonts w:ascii="Times New Roman" w:hAnsi="Times New Roman" w:cs="Times New Roman"/>
        </w:rPr>
        <w:t>), relative cell membrane injury (RI, %), longest vine length (VL, cm), node number (NN, number), leaf area (LA, cm</w:t>
      </w:r>
      <w:r w:rsidR="00043130" w:rsidRPr="00043130">
        <w:rPr>
          <w:rFonts w:ascii="Times New Roman" w:hAnsi="Times New Roman" w:cs="Times New Roman"/>
          <w:vertAlign w:val="superscript"/>
        </w:rPr>
        <w:t>2</w:t>
      </w:r>
      <w:r w:rsidR="00043130" w:rsidRPr="00043130">
        <w:rPr>
          <w:rFonts w:ascii="Times New Roman" w:hAnsi="Times New Roman" w:cs="Times New Roman"/>
        </w:rPr>
        <w:t>), leaf dry weight (LW, g plant</w:t>
      </w:r>
      <w:r w:rsidR="00043130" w:rsidRPr="00043130">
        <w:rPr>
          <w:rFonts w:ascii="Times New Roman" w:hAnsi="Times New Roman" w:cs="Times New Roman"/>
          <w:vertAlign w:val="superscript"/>
        </w:rPr>
        <w:t>-1</w:t>
      </w:r>
      <w:r w:rsidR="00043130" w:rsidRPr="00043130">
        <w:rPr>
          <w:rFonts w:ascii="Times New Roman" w:hAnsi="Times New Roman" w:cs="Times New Roman"/>
        </w:rPr>
        <w:t>), stem dry weight (SW, g plant</w:t>
      </w:r>
      <w:r w:rsidR="00043130" w:rsidRPr="00043130">
        <w:rPr>
          <w:rFonts w:ascii="Times New Roman" w:hAnsi="Times New Roman" w:cs="Times New Roman"/>
          <w:vertAlign w:val="superscript"/>
        </w:rPr>
        <w:t>-1</w:t>
      </w:r>
      <w:r w:rsidR="00043130" w:rsidRPr="00043130">
        <w:rPr>
          <w:rFonts w:ascii="Times New Roman" w:hAnsi="Times New Roman" w:cs="Times New Roman"/>
        </w:rPr>
        <w:t>), root dry weight (RW, g plant</w:t>
      </w:r>
      <w:r w:rsidR="00043130" w:rsidRPr="00043130">
        <w:rPr>
          <w:rFonts w:ascii="Times New Roman" w:hAnsi="Times New Roman" w:cs="Times New Roman"/>
          <w:vertAlign w:val="superscript"/>
        </w:rPr>
        <w:t>-1</w:t>
      </w:r>
      <w:r w:rsidR="00043130" w:rsidRPr="00043130">
        <w:rPr>
          <w:rFonts w:ascii="Times New Roman" w:hAnsi="Times New Roman" w:cs="Times New Roman"/>
        </w:rPr>
        <w:t>), storage root number (SRN, number), pencil root number (PRN, number), storage root fresh weight (SRFW, g plant</w:t>
      </w:r>
      <w:r w:rsidR="00043130" w:rsidRPr="00043130">
        <w:rPr>
          <w:rFonts w:ascii="Times New Roman" w:hAnsi="Times New Roman" w:cs="Times New Roman"/>
          <w:vertAlign w:val="superscript"/>
        </w:rPr>
        <w:t>-1</w:t>
      </w:r>
      <w:r w:rsidR="00043130" w:rsidRPr="00043130">
        <w:rPr>
          <w:rFonts w:ascii="Times New Roman" w:hAnsi="Times New Roman" w:cs="Times New Roman"/>
        </w:rPr>
        <w:t>), storage root weight (SRW, g plant</w:t>
      </w:r>
      <w:r w:rsidR="00043130" w:rsidRPr="00043130">
        <w:rPr>
          <w:rFonts w:ascii="Times New Roman" w:hAnsi="Times New Roman" w:cs="Times New Roman"/>
          <w:vertAlign w:val="superscript"/>
        </w:rPr>
        <w:t>-1</w:t>
      </w:r>
      <w:r w:rsidR="00043130" w:rsidRPr="00043130">
        <w:rPr>
          <w:rFonts w:ascii="Times New Roman" w:hAnsi="Times New Roman" w:cs="Times New Roman"/>
        </w:rPr>
        <w:t xml:space="preserve">).  </w:t>
      </w:r>
    </w:p>
    <w:sectPr w:rsidR="00B66E33" w:rsidRPr="003F3FF0" w:rsidSect="005349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xNje2tDQwNbQ0tDRV0lEKTi0uzszPAykwMqgFABaVFl4tAAAA"/>
  </w:docVars>
  <w:rsids>
    <w:rsidRoot w:val="001D1C64"/>
    <w:rsid w:val="0001505A"/>
    <w:rsid w:val="000244BA"/>
    <w:rsid w:val="00034930"/>
    <w:rsid w:val="00043130"/>
    <w:rsid w:val="00044945"/>
    <w:rsid w:val="0008077D"/>
    <w:rsid w:val="0008530D"/>
    <w:rsid w:val="00085F15"/>
    <w:rsid w:val="000B0A3C"/>
    <w:rsid w:val="000E79F1"/>
    <w:rsid w:val="000F0339"/>
    <w:rsid w:val="000F2ADB"/>
    <w:rsid w:val="00112AF2"/>
    <w:rsid w:val="00135E91"/>
    <w:rsid w:val="00163FC9"/>
    <w:rsid w:val="00193A6F"/>
    <w:rsid w:val="0019476E"/>
    <w:rsid w:val="001B2B2E"/>
    <w:rsid w:val="001D1C64"/>
    <w:rsid w:val="001E7A2D"/>
    <w:rsid w:val="002169B9"/>
    <w:rsid w:val="00236FA3"/>
    <w:rsid w:val="00244938"/>
    <w:rsid w:val="0029685A"/>
    <w:rsid w:val="002B133C"/>
    <w:rsid w:val="002C1ACA"/>
    <w:rsid w:val="002C356D"/>
    <w:rsid w:val="002C4E56"/>
    <w:rsid w:val="002D5F7C"/>
    <w:rsid w:val="002F21D1"/>
    <w:rsid w:val="002F29C0"/>
    <w:rsid w:val="00314B6A"/>
    <w:rsid w:val="003370E5"/>
    <w:rsid w:val="00340B26"/>
    <w:rsid w:val="00340C6C"/>
    <w:rsid w:val="00346666"/>
    <w:rsid w:val="00367850"/>
    <w:rsid w:val="003A5F67"/>
    <w:rsid w:val="003C0D80"/>
    <w:rsid w:val="003C3FB2"/>
    <w:rsid w:val="003C7C1E"/>
    <w:rsid w:val="003D6F9C"/>
    <w:rsid w:val="003F3FF0"/>
    <w:rsid w:val="00403FCE"/>
    <w:rsid w:val="00405EB4"/>
    <w:rsid w:val="004065DC"/>
    <w:rsid w:val="00410985"/>
    <w:rsid w:val="00415445"/>
    <w:rsid w:val="00422DDA"/>
    <w:rsid w:val="004576E1"/>
    <w:rsid w:val="00471606"/>
    <w:rsid w:val="00472E20"/>
    <w:rsid w:val="004821D1"/>
    <w:rsid w:val="00493407"/>
    <w:rsid w:val="00493DF8"/>
    <w:rsid w:val="004A292A"/>
    <w:rsid w:val="004A754E"/>
    <w:rsid w:val="004B1570"/>
    <w:rsid w:val="004E1C30"/>
    <w:rsid w:val="00512846"/>
    <w:rsid w:val="00512E65"/>
    <w:rsid w:val="005266BA"/>
    <w:rsid w:val="005349D9"/>
    <w:rsid w:val="005443A7"/>
    <w:rsid w:val="00547498"/>
    <w:rsid w:val="00580F7A"/>
    <w:rsid w:val="00586288"/>
    <w:rsid w:val="00586F15"/>
    <w:rsid w:val="005908CA"/>
    <w:rsid w:val="005976FA"/>
    <w:rsid w:val="005B299C"/>
    <w:rsid w:val="005B6455"/>
    <w:rsid w:val="005D1F2E"/>
    <w:rsid w:val="005F38CD"/>
    <w:rsid w:val="00624639"/>
    <w:rsid w:val="00646996"/>
    <w:rsid w:val="006525C1"/>
    <w:rsid w:val="00663486"/>
    <w:rsid w:val="00677812"/>
    <w:rsid w:val="0069480C"/>
    <w:rsid w:val="006A041C"/>
    <w:rsid w:val="006A4C42"/>
    <w:rsid w:val="006C52EC"/>
    <w:rsid w:val="006F659D"/>
    <w:rsid w:val="006F77A0"/>
    <w:rsid w:val="00750581"/>
    <w:rsid w:val="007753A2"/>
    <w:rsid w:val="0078494C"/>
    <w:rsid w:val="00792D25"/>
    <w:rsid w:val="007B51B3"/>
    <w:rsid w:val="007D1683"/>
    <w:rsid w:val="007E19E4"/>
    <w:rsid w:val="007E291A"/>
    <w:rsid w:val="007F3492"/>
    <w:rsid w:val="007F72C9"/>
    <w:rsid w:val="00802328"/>
    <w:rsid w:val="00815074"/>
    <w:rsid w:val="00820EF5"/>
    <w:rsid w:val="0086493E"/>
    <w:rsid w:val="008704D9"/>
    <w:rsid w:val="00871E4C"/>
    <w:rsid w:val="008A352E"/>
    <w:rsid w:val="008C2AE1"/>
    <w:rsid w:val="008E36F0"/>
    <w:rsid w:val="008E56DC"/>
    <w:rsid w:val="008E5C29"/>
    <w:rsid w:val="00926CEA"/>
    <w:rsid w:val="009527D1"/>
    <w:rsid w:val="00956C36"/>
    <w:rsid w:val="00966870"/>
    <w:rsid w:val="00974A5F"/>
    <w:rsid w:val="009816D5"/>
    <w:rsid w:val="00984526"/>
    <w:rsid w:val="009916D9"/>
    <w:rsid w:val="009A54D1"/>
    <w:rsid w:val="009B4110"/>
    <w:rsid w:val="009B6CD2"/>
    <w:rsid w:val="009C6436"/>
    <w:rsid w:val="009E30E4"/>
    <w:rsid w:val="009E3E3A"/>
    <w:rsid w:val="009F0BAC"/>
    <w:rsid w:val="00A11FB6"/>
    <w:rsid w:val="00A17B47"/>
    <w:rsid w:val="00A231CF"/>
    <w:rsid w:val="00A3566E"/>
    <w:rsid w:val="00A979DE"/>
    <w:rsid w:val="00AA555D"/>
    <w:rsid w:val="00AB271F"/>
    <w:rsid w:val="00AC1B08"/>
    <w:rsid w:val="00B063CA"/>
    <w:rsid w:val="00B10042"/>
    <w:rsid w:val="00B12AEA"/>
    <w:rsid w:val="00B2018E"/>
    <w:rsid w:val="00B60DCE"/>
    <w:rsid w:val="00B66E33"/>
    <w:rsid w:val="00B71EE6"/>
    <w:rsid w:val="00B84BC3"/>
    <w:rsid w:val="00BA092B"/>
    <w:rsid w:val="00BB3309"/>
    <w:rsid w:val="00C04080"/>
    <w:rsid w:val="00C115A8"/>
    <w:rsid w:val="00C43CC5"/>
    <w:rsid w:val="00C75CEE"/>
    <w:rsid w:val="00C822CC"/>
    <w:rsid w:val="00CA3B8A"/>
    <w:rsid w:val="00CB74FC"/>
    <w:rsid w:val="00CC0D15"/>
    <w:rsid w:val="00CD102A"/>
    <w:rsid w:val="00CE1788"/>
    <w:rsid w:val="00CF1435"/>
    <w:rsid w:val="00CF382E"/>
    <w:rsid w:val="00D2104E"/>
    <w:rsid w:val="00D27AC0"/>
    <w:rsid w:val="00D30F60"/>
    <w:rsid w:val="00D31D78"/>
    <w:rsid w:val="00D33406"/>
    <w:rsid w:val="00D641A7"/>
    <w:rsid w:val="00D80FF4"/>
    <w:rsid w:val="00D97F27"/>
    <w:rsid w:val="00DB5924"/>
    <w:rsid w:val="00DC14EE"/>
    <w:rsid w:val="00DC725B"/>
    <w:rsid w:val="00DD44C4"/>
    <w:rsid w:val="00DD4F94"/>
    <w:rsid w:val="00DE1517"/>
    <w:rsid w:val="00DF1741"/>
    <w:rsid w:val="00DF2750"/>
    <w:rsid w:val="00DF4B61"/>
    <w:rsid w:val="00E05C9D"/>
    <w:rsid w:val="00E510D2"/>
    <w:rsid w:val="00E832A5"/>
    <w:rsid w:val="00EC7E4B"/>
    <w:rsid w:val="00ED241B"/>
    <w:rsid w:val="00F70B21"/>
    <w:rsid w:val="00F928A0"/>
    <w:rsid w:val="00FB2E66"/>
    <w:rsid w:val="00FC7D85"/>
    <w:rsid w:val="00FE14C4"/>
    <w:rsid w:val="00FE4D80"/>
    <w:rsid w:val="00FF5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6C7B0"/>
  <w15:chartTrackingRefBased/>
  <w15:docId w15:val="{55D886A8-3DBA-41F6-AAC5-BC3F23AD2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F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C3F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3F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3FB2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C3F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27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3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2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3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4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492</Words>
  <Characters>8510</Characters>
  <Application>Microsoft Office Word</Application>
  <DocSecurity>0</DocSecurity>
  <Lines>70</Lines>
  <Paragraphs>19</Paragraphs>
  <ScaleCrop>false</ScaleCrop>
  <Company/>
  <LinksUpToDate>false</LinksUpToDate>
  <CharactersWithSpaces>9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u</dc:creator>
  <cp:keywords/>
  <dc:description/>
  <cp:lastModifiedBy>Raju</cp:lastModifiedBy>
  <cp:revision>27</cp:revision>
  <cp:lastPrinted>2021-12-02T21:13:00Z</cp:lastPrinted>
  <dcterms:created xsi:type="dcterms:W3CDTF">2022-09-29T14:17:00Z</dcterms:created>
  <dcterms:modified xsi:type="dcterms:W3CDTF">2022-11-21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05868f398c7c304e46ef04942b0879f68ec475348fcd192b6170b16fd33a56</vt:lpwstr>
  </property>
</Properties>
</file>